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45"/>
        <w:gridCol w:w="3245"/>
        <w:gridCol w:w="3246"/>
      </w:tblGrid>
      <w:tr w:rsidR="00825A87" w:rsidRPr="00425329" w14:paraId="65D7AEB3" w14:textId="77777777" w:rsidTr="00260AB7">
        <w:tc>
          <w:tcPr>
            <w:tcW w:w="3245" w:type="dxa"/>
            <w:shd w:val="clear" w:color="auto" w:fill="D9E2F3" w:themeFill="accent1" w:themeFillTint="33"/>
            <w:vAlign w:val="center"/>
          </w:tcPr>
          <w:p w14:paraId="75EA64A7" w14:textId="77777777" w:rsidR="00825A87" w:rsidRPr="00425329" w:rsidRDefault="00825A87" w:rsidP="00260AB7">
            <w:pPr>
              <w:spacing w:after="0" w:line="360" w:lineRule="auto"/>
              <w:jc w:val="left"/>
              <w:rPr>
                <w:rFonts w:eastAsiaTheme="majorEastAsia" w:cstheme="majorBidi"/>
                <w:b/>
              </w:rPr>
            </w:pPr>
            <w:r>
              <w:rPr>
                <w:rFonts w:eastAsiaTheme="majorEastAsia" w:cstheme="majorBidi"/>
                <w:b/>
              </w:rPr>
              <w:t>Parameter (Units)</w:t>
            </w:r>
          </w:p>
        </w:tc>
        <w:tc>
          <w:tcPr>
            <w:tcW w:w="3245" w:type="dxa"/>
            <w:shd w:val="clear" w:color="auto" w:fill="D9E2F3" w:themeFill="accent1" w:themeFillTint="33"/>
            <w:vAlign w:val="center"/>
          </w:tcPr>
          <w:p w14:paraId="3C244BE3" w14:textId="77777777" w:rsidR="00825A87" w:rsidRPr="00425329" w:rsidRDefault="00825A87" w:rsidP="00260AB7">
            <w:pPr>
              <w:spacing w:after="0" w:line="360" w:lineRule="auto"/>
              <w:jc w:val="left"/>
              <w:rPr>
                <w:rFonts w:eastAsiaTheme="majorEastAsia" w:cstheme="majorBidi"/>
                <w:b/>
              </w:rPr>
            </w:pPr>
            <w:r>
              <w:rPr>
                <w:rFonts w:eastAsiaTheme="majorEastAsia" w:cstheme="majorBidi"/>
                <w:b/>
              </w:rPr>
              <w:t>Fixed effect</w:t>
            </w:r>
          </w:p>
        </w:tc>
        <w:tc>
          <w:tcPr>
            <w:tcW w:w="3246" w:type="dxa"/>
            <w:shd w:val="clear" w:color="auto" w:fill="D9E2F3" w:themeFill="accent1" w:themeFillTint="33"/>
            <w:vAlign w:val="center"/>
          </w:tcPr>
          <w:p w14:paraId="5780089F" w14:textId="77777777" w:rsidR="00825A87" w:rsidRPr="00425329" w:rsidRDefault="00825A87" w:rsidP="00260AB7">
            <w:pPr>
              <w:spacing w:after="0" w:line="360" w:lineRule="auto"/>
              <w:jc w:val="left"/>
              <w:rPr>
                <w:rFonts w:eastAsiaTheme="majorEastAsia" w:cstheme="majorBidi"/>
                <w:b/>
              </w:rPr>
            </w:pPr>
            <w:r>
              <w:rPr>
                <w:rFonts w:eastAsiaTheme="majorEastAsia" w:cstheme="majorBidi"/>
                <w:b/>
              </w:rPr>
              <w:t>Random effect</w:t>
            </w:r>
          </w:p>
        </w:tc>
      </w:tr>
      <w:tr w:rsidR="003416CA" w:rsidRPr="00425329" w14:paraId="1F403C0A" w14:textId="77777777" w:rsidTr="00260AB7">
        <w:tc>
          <w:tcPr>
            <w:tcW w:w="3245" w:type="dxa"/>
            <w:vAlign w:val="center"/>
          </w:tcPr>
          <w:p w14:paraId="1E55FB4C" w14:textId="21C5957E" w:rsidR="003416CA" w:rsidRPr="0049083D" w:rsidRDefault="003416CA" w:rsidP="003416CA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D02C25">
              <w:rPr>
                <w:rFonts w:eastAsiaTheme="majorEastAsia" w:cstheme="majorBidi"/>
                <w:bCs/>
                <w:position w:val="-6"/>
              </w:rPr>
              <w:object w:dxaOrig="220" w:dyaOrig="279" w14:anchorId="5FA3963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48" type="#_x0000_t75" style="width:11.25pt;height:14.25pt" o:ole="">
                  <v:imagedata r:id="rId7" o:title=""/>
                </v:shape>
                <o:OLEObject Type="Embed" ProgID="Equation.DSMT4" ShapeID="_x0000_i1048" DrawAspect="Content" ObjectID="_1786281346" r:id="rId8"/>
              </w:object>
            </w:r>
            <w:r>
              <w:rPr>
                <w:rFonts w:eastAsiaTheme="majorEastAsia" w:cstheme="majorBidi"/>
                <w:bCs/>
              </w:rPr>
              <w:t xml:space="preserve"> </w:t>
            </w:r>
            <w:r w:rsidRPr="001E1FEE">
              <w:rPr>
                <w:rFonts w:eastAsiaTheme="majorEastAsia" w:cstheme="majorBidi"/>
                <w:bCs/>
              </w:rPr>
              <w:t>(cells mL</w:t>
            </w:r>
            <w:r w:rsidRPr="001E1FEE">
              <w:rPr>
                <w:rFonts w:eastAsiaTheme="majorEastAsia" w:cstheme="majorBidi"/>
                <w:bCs/>
                <w:vertAlign w:val="superscript"/>
              </w:rPr>
              <w:t>-1</w:t>
            </w:r>
            <w:r w:rsidRPr="001E1FEE">
              <w:rPr>
                <w:rFonts w:eastAsiaTheme="majorEastAsia" w:cstheme="majorBidi"/>
                <w:bCs/>
              </w:rPr>
              <w:t xml:space="preserve"> d</w:t>
            </w:r>
            <w:r w:rsidRPr="001E1FEE">
              <w:rPr>
                <w:rFonts w:eastAsiaTheme="majorEastAsia" w:cstheme="majorBidi"/>
                <w:bCs/>
                <w:vertAlign w:val="superscript"/>
              </w:rPr>
              <w:t>-1</w:t>
            </w:r>
            <w:r w:rsidRPr="001E1FEE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63964628" w14:textId="79EDD426" w:rsidR="003416CA" w:rsidRPr="00D43535" w:rsidRDefault="003416CA" w:rsidP="003416CA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337 (472)</w:t>
            </w:r>
          </w:p>
        </w:tc>
        <w:tc>
          <w:tcPr>
            <w:tcW w:w="3246" w:type="dxa"/>
            <w:vAlign w:val="center"/>
          </w:tcPr>
          <w:p w14:paraId="170E6B8A" w14:textId="7C7FD71A" w:rsidR="003416CA" w:rsidRPr="000275B8" w:rsidRDefault="003416CA" w:rsidP="003416CA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1.67 (32.7)</w:t>
            </w:r>
          </w:p>
        </w:tc>
      </w:tr>
      <w:tr w:rsidR="003416CA" w:rsidRPr="00425329" w14:paraId="6AF4808C" w14:textId="77777777" w:rsidTr="00260AB7">
        <w:tc>
          <w:tcPr>
            <w:tcW w:w="3245" w:type="dxa"/>
            <w:vAlign w:val="center"/>
          </w:tcPr>
          <w:p w14:paraId="7E4C1A3B" w14:textId="65647309" w:rsidR="003416CA" w:rsidRPr="0049083D" w:rsidRDefault="003416CA" w:rsidP="003416CA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D02C25">
              <w:rPr>
                <w:rFonts w:eastAsiaTheme="majorEastAsia" w:cstheme="majorBidi"/>
                <w:bCs/>
                <w:position w:val="-12"/>
              </w:rPr>
              <w:object w:dxaOrig="800" w:dyaOrig="360" w14:anchorId="36152CCD">
                <v:shape id="_x0000_i1049" type="#_x0000_t75" style="width:39.75pt;height:18pt" o:ole="">
                  <v:imagedata r:id="rId9" o:title=""/>
                </v:shape>
                <o:OLEObject Type="Embed" ProgID="Equation.DSMT4" ShapeID="_x0000_i1049" DrawAspect="Content" ObjectID="_1786281347" r:id="rId10"/>
              </w:object>
            </w:r>
            <w:r>
              <w:rPr>
                <w:rFonts w:eastAsiaTheme="majorEastAsia" w:cstheme="majorBidi"/>
                <w:bCs/>
              </w:rPr>
              <w:t xml:space="preserve"> </w:t>
            </w:r>
            <w:r w:rsidRPr="001E1FEE">
              <w:rPr>
                <w:rFonts w:eastAsiaTheme="majorEastAsia" w:cstheme="majorBidi"/>
                <w:bCs/>
              </w:rPr>
              <w:t>(log mL cells</w:t>
            </w:r>
            <w:r w:rsidRPr="001E1FEE">
              <w:rPr>
                <w:rFonts w:eastAsiaTheme="majorEastAsia" w:cstheme="majorBidi"/>
                <w:bCs/>
                <w:vertAlign w:val="superscript"/>
              </w:rPr>
              <w:t>-1</w:t>
            </w:r>
            <w:r w:rsidRPr="001E1FEE">
              <w:rPr>
                <w:rFonts w:eastAsiaTheme="majorEastAsia" w:cstheme="majorBidi"/>
                <w:bCs/>
              </w:rPr>
              <w:t xml:space="preserve"> d</w:t>
            </w:r>
            <w:r w:rsidRPr="001E1FEE">
              <w:rPr>
                <w:rFonts w:eastAsiaTheme="majorEastAsia" w:cstheme="majorBidi"/>
                <w:bCs/>
                <w:vertAlign w:val="superscript"/>
              </w:rPr>
              <w:t>-1</w:t>
            </w:r>
            <w:r w:rsidRPr="001E1FEE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48973807" w14:textId="6835BB0B" w:rsidR="003416CA" w:rsidRPr="000275B8" w:rsidRDefault="003416CA" w:rsidP="003416CA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-2.58 (20.9)</w:t>
            </w:r>
          </w:p>
        </w:tc>
        <w:tc>
          <w:tcPr>
            <w:tcW w:w="3246" w:type="dxa"/>
            <w:vAlign w:val="center"/>
          </w:tcPr>
          <w:p w14:paraId="6C4D4247" w14:textId="1EB3C41A" w:rsidR="003416CA" w:rsidRPr="000275B8" w:rsidRDefault="003416CA" w:rsidP="003416CA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0.03 (182)</w:t>
            </w:r>
          </w:p>
        </w:tc>
      </w:tr>
      <w:tr w:rsidR="003416CA" w:rsidRPr="00425329" w14:paraId="4CEF4F50" w14:textId="77777777" w:rsidTr="00260AB7">
        <w:tc>
          <w:tcPr>
            <w:tcW w:w="3245" w:type="dxa"/>
            <w:vAlign w:val="center"/>
          </w:tcPr>
          <w:p w14:paraId="40F46449" w14:textId="3BC0795B" w:rsidR="003416CA" w:rsidRPr="0049083D" w:rsidRDefault="003416CA" w:rsidP="003416CA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D02C25">
              <w:rPr>
                <w:rFonts w:eastAsiaTheme="majorEastAsia" w:cstheme="majorBidi"/>
                <w:bCs/>
                <w:position w:val="-12"/>
              </w:rPr>
              <w:object w:dxaOrig="320" w:dyaOrig="360" w14:anchorId="206AC97D">
                <v:shape id="_x0000_i1050" type="#_x0000_t75" style="width:15.75pt;height:18pt" o:ole="">
                  <v:imagedata r:id="rId11" o:title=""/>
                </v:shape>
                <o:OLEObject Type="Embed" ProgID="Equation.DSMT4" ShapeID="_x0000_i1050" DrawAspect="Content" ObjectID="_1786281348" r:id="rId12"/>
              </w:object>
            </w:r>
          </w:p>
        </w:tc>
        <w:tc>
          <w:tcPr>
            <w:tcW w:w="3245" w:type="dxa"/>
            <w:vAlign w:val="center"/>
          </w:tcPr>
          <w:p w14:paraId="7AB80DDF" w14:textId="77777777" w:rsidR="003416CA" w:rsidRPr="000275B8" w:rsidRDefault="003416CA" w:rsidP="003416CA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0.95</w:t>
            </w:r>
          </w:p>
        </w:tc>
        <w:tc>
          <w:tcPr>
            <w:tcW w:w="3246" w:type="dxa"/>
            <w:vAlign w:val="center"/>
          </w:tcPr>
          <w:p w14:paraId="01F91D8D" w14:textId="77777777" w:rsidR="003416CA" w:rsidRPr="000275B8" w:rsidRDefault="003416CA" w:rsidP="003416CA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-</w:t>
            </w:r>
          </w:p>
        </w:tc>
      </w:tr>
      <w:tr w:rsidR="003416CA" w:rsidRPr="00425329" w14:paraId="5C22486B" w14:textId="77777777" w:rsidTr="00260AB7">
        <w:tc>
          <w:tcPr>
            <w:tcW w:w="3245" w:type="dxa"/>
            <w:vAlign w:val="center"/>
          </w:tcPr>
          <w:p w14:paraId="13C28689" w14:textId="7454B5D5" w:rsidR="003416CA" w:rsidRPr="0049083D" w:rsidRDefault="003416CA" w:rsidP="003416CA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D02C25">
              <w:rPr>
                <w:rFonts w:eastAsiaTheme="majorEastAsia" w:cstheme="majorBidi"/>
                <w:bCs/>
                <w:position w:val="-12"/>
              </w:rPr>
              <w:object w:dxaOrig="800" w:dyaOrig="380" w14:anchorId="2CEF5320">
                <v:shape id="_x0000_i1051" type="#_x0000_t75" style="width:39.75pt;height:18.75pt" o:ole="">
                  <v:imagedata r:id="rId13" o:title=""/>
                </v:shape>
                <o:OLEObject Type="Embed" ProgID="Equation.DSMT4" ShapeID="_x0000_i1051" DrawAspect="Content" ObjectID="_1786281349" r:id="rId14"/>
              </w:object>
            </w:r>
            <w:r>
              <w:rPr>
                <w:rFonts w:eastAsiaTheme="majorEastAsia" w:cstheme="majorBidi"/>
                <w:bCs/>
              </w:rPr>
              <w:t xml:space="preserve"> </w:t>
            </w:r>
            <w:r w:rsidRPr="001E1FEE">
              <w:rPr>
                <w:rFonts w:eastAsiaTheme="majorEastAsia" w:cstheme="majorBidi"/>
                <w:bCs/>
              </w:rPr>
              <w:t>(log d</w:t>
            </w:r>
            <w:r w:rsidRPr="001E1FEE">
              <w:rPr>
                <w:rFonts w:eastAsiaTheme="majorEastAsia" w:cstheme="majorBidi"/>
                <w:bCs/>
                <w:vertAlign w:val="superscript"/>
              </w:rPr>
              <w:t>-2</w:t>
            </w:r>
            <w:r w:rsidRPr="001E1FEE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28AFF16A" w14:textId="7A18F529" w:rsidR="003416CA" w:rsidRDefault="003416CA" w:rsidP="003416CA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0.14 (267)</w:t>
            </w:r>
          </w:p>
        </w:tc>
        <w:tc>
          <w:tcPr>
            <w:tcW w:w="3246" w:type="dxa"/>
            <w:vAlign w:val="center"/>
          </w:tcPr>
          <w:p w14:paraId="00CD3977" w14:textId="30F5F698" w:rsidR="003416CA" w:rsidRDefault="003416CA" w:rsidP="003416CA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0.16 (38.5)</w:t>
            </w:r>
          </w:p>
        </w:tc>
      </w:tr>
      <w:tr w:rsidR="003416CA" w:rsidRPr="00425329" w14:paraId="442A1981" w14:textId="77777777" w:rsidTr="00260AB7">
        <w:tc>
          <w:tcPr>
            <w:tcW w:w="3245" w:type="dxa"/>
            <w:vAlign w:val="center"/>
          </w:tcPr>
          <w:p w14:paraId="2A4127EF" w14:textId="11A094C4" w:rsidR="003416CA" w:rsidRPr="00271A3F" w:rsidRDefault="003416CA" w:rsidP="003416CA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D87B04">
              <w:rPr>
                <w:rFonts w:eastAsiaTheme="majorEastAsia" w:cstheme="majorBidi"/>
                <w:bCs/>
                <w:position w:val="-12"/>
              </w:rPr>
              <w:object w:dxaOrig="279" w:dyaOrig="360" w14:anchorId="10150655">
                <v:shape id="_x0000_i1052" type="#_x0000_t75" style="width:14.25pt;height:18pt" o:ole="">
                  <v:imagedata r:id="rId15" o:title=""/>
                </v:shape>
                <o:OLEObject Type="Embed" ProgID="Equation.DSMT4" ShapeID="_x0000_i1052" DrawAspect="Content" ObjectID="_1786281350" r:id="rId16"/>
              </w:object>
            </w:r>
            <w:r>
              <w:rPr>
                <w:rFonts w:eastAsiaTheme="majorEastAsia" w:cstheme="majorBidi"/>
                <w:bCs/>
              </w:rPr>
              <w:t xml:space="preserve"> </w:t>
            </w:r>
            <w:r w:rsidRPr="001E1FEE">
              <w:rPr>
                <w:rFonts w:eastAsiaTheme="majorEastAsia" w:cstheme="majorBidi"/>
                <w:bCs/>
              </w:rPr>
              <w:t>(d</w:t>
            </w:r>
            <w:r w:rsidRPr="001E1FEE">
              <w:rPr>
                <w:rFonts w:eastAsiaTheme="majorEastAsia" w:cstheme="majorBidi"/>
                <w:bCs/>
                <w:vertAlign w:val="superscript"/>
              </w:rPr>
              <w:t>-1</w:t>
            </w:r>
            <w:r w:rsidRPr="001E1FEE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20A5D2D1" w14:textId="77777777" w:rsidR="003416CA" w:rsidRDefault="003416CA" w:rsidP="003416CA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0.1</w:t>
            </w:r>
          </w:p>
        </w:tc>
        <w:tc>
          <w:tcPr>
            <w:tcW w:w="3246" w:type="dxa"/>
            <w:vAlign w:val="center"/>
          </w:tcPr>
          <w:p w14:paraId="14957159" w14:textId="77777777" w:rsidR="003416CA" w:rsidRDefault="003416CA" w:rsidP="003416CA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-</w:t>
            </w:r>
          </w:p>
        </w:tc>
      </w:tr>
      <w:tr w:rsidR="003416CA" w:rsidRPr="00425329" w14:paraId="4DDC7FFA" w14:textId="77777777" w:rsidTr="00260AB7">
        <w:tc>
          <w:tcPr>
            <w:tcW w:w="3245" w:type="dxa"/>
            <w:vAlign w:val="center"/>
          </w:tcPr>
          <w:p w14:paraId="1E215038" w14:textId="4CE0516C" w:rsidR="003416CA" w:rsidRPr="0049083D" w:rsidRDefault="003416CA" w:rsidP="003416CA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D87B04">
              <w:rPr>
                <w:rFonts w:eastAsiaTheme="majorEastAsia" w:cstheme="majorBidi"/>
                <w:bCs/>
                <w:position w:val="-12"/>
              </w:rPr>
              <w:object w:dxaOrig="320" w:dyaOrig="360" w14:anchorId="0B8A1F52">
                <v:shape id="_x0000_i1053" type="#_x0000_t75" style="width:15.75pt;height:18pt" o:ole="">
                  <v:imagedata r:id="rId17" o:title=""/>
                </v:shape>
                <o:OLEObject Type="Embed" ProgID="Equation.DSMT4" ShapeID="_x0000_i1053" DrawAspect="Content" ObjectID="_1786281351" r:id="rId18"/>
              </w:object>
            </w:r>
            <w:r w:rsidRPr="001E1FEE">
              <w:rPr>
                <w:rFonts w:eastAsiaTheme="majorEastAsia" w:cstheme="majorBidi"/>
                <w:bCs/>
              </w:rPr>
              <w:t xml:space="preserve"> (d</w:t>
            </w:r>
            <w:r w:rsidRPr="001E1FEE">
              <w:rPr>
                <w:rFonts w:eastAsiaTheme="majorEastAsia" w:cstheme="majorBidi"/>
                <w:bCs/>
                <w:vertAlign w:val="superscript"/>
              </w:rPr>
              <w:t>-1</w:t>
            </w:r>
            <w:r w:rsidRPr="001E1FEE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7F0F2C76" w14:textId="7317FF2C" w:rsidR="003416CA" w:rsidRPr="00C80A82" w:rsidRDefault="003416CA" w:rsidP="003416CA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0.06 (159)</w:t>
            </w:r>
          </w:p>
        </w:tc>
        <w:tc>
          <w:tcPr>
            <w:tcW w:w="3246" w:type="dxa"/>
            <w:vAlign w:val="center"/>
          </w:tcPr>
          <w:p w14:paraId="0429ACF2" w14:textId="1F5E7A34" w:rsidR="003416CA" w:rsidRPr="000275B8" w:rsidRDefault="003416CA" w:rsidP="003416CA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0.77 (97.1)</w:t>
            </w:r>
          </w:p>
        </w:tc>
      </w:tr>
      <w:tr w:rsidR="003416CA" w:rsidRPr="00425329" w14:paraId="3BC91555" w14:textId="77777777" w:rsidTr="00260AB7">
        <w:tc>
          <w:tcPr>
            <w:tcW w:w="3245" w:type="dxa"/>
            <w:vAlign w:val="center"/>
          </w:tcPr>
          <w:p w14:paraId="1F267F47" w14:textId="24135B5D" w:rsidR="003416CA" w:rsidRPr="0049083D" w:rsidRDefault="003416CA" w:rsidP="003416CA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D87B04">
              <w:rPr>
                <w:rFonts w:eastAsiaTheme="majorEastAsia" w:cstheme="majorBidi"/>
                <w:bCs/>
                <w:position w:val="-10"/>
              </w:rPr>
              <w:object w:dxaOrig="200" w:dyaOrig="260" w14:anchorId="2D11EF3A">
                <v:shape id="_x0000_i1054" type="#_x0000_t75" style="width:9.75pt;height:12.75pt" o:ole="">
                  <v:imagedata r:id="rId19" o:title=""/>
                </v:shape>
                <o:OLEObject Type="Embed" ProgID="Equation.DSMT4" ShapeID="_x0000_i1054" DrawAspect="Content" ObjectID="_1786281352" r:id="rId20"/>
              </w:object>
            </w:r>
            <w:r>
              <w:rPr>
                <w:rFonts w:eastAsiaTheme="majorEastAsia" w:cstheme="majorBidi"/>
                <w:bCs/>
              </w:rPr>
              <w:t xml:space="preserve"> </w:t>
            </w:r>
            <w:r w:rsidRPr="001E1FEE">
              <w:rPr>
                <w:rFonts w:eastAsiaTheme="majorEastAsia" w:cstheme="majorBidi"/>
                <w:bCs/>
              </w:rPr>
              <w:t>(cells</w:t>
            </w:r>
            <w:r w:rsidRPr="001E1FEE">
              <w:rPr>
                <w:rFonts w:eastAsiaTheme="majorEastAsia" w:cstheme="majorBidi"/>
                <w:bCs/>
                <w:vertAlign w:val="superscript"/>
              </w:rPr>
              <w:t>-1</w:t>
            </w:r>
            <w:r w:rsidRPr="001E1FEE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22ED7806" w14:textId="6440D379" w:rsidR="003416CA" w:rsidRPr="00547582" w:rsidRDefault="003416CA" w:rsidP="003416CA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838 (69.1)</w:t>
            </w:r>
          </w:p>
        </w:tc>
        <w:tc>
          <w:tcPr>
            <w:tcW w:w="3246" w:type="dxa"/>
            <w:vAlign w:val="center"/>
          </w:tcPr>
          <w:p w14:paraId="0B223E9F" w14:textId="27C650E9" w:rsidR="003416CA" w:rsidRPr="000275B8" w:rsidRDefault="003416CA" w:rsidP="003416CA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0.95 (43)</w:t>
            </w:r>
          </w:p>
        </w:tc>
      </w:tr>
      <w:tr w:rsidR="003416CA" w:rsidRPr="00425329" w14:paraId="1DC6845A" w14:textId="77777777" w:rsidTr="00260AB7">
        <w:tc>
          <w:tcPr>
            <w:tcW w:w="3245" w:type="dxa"/>
            <w:vAlign w:val="center"/>
          </w:tcPr>
          <w:p w14:paraId="2C4420DE" w14:textId="0ED47243" w:rsidR="003416CA" w:rsidRPr="0049083D" w:rsidRDefault="003416CA" w:rsidP="003416CA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697A22">
              <w:rPr>
                <w:rFonts w:eastAsiaTheme="majorEastAsia" w:cstheme="majorBidi"/>
                <w:bCs/>
                <w:position w:val="-12"/>
              </w:rPr>
              <w:object w:dxaOrig="320" w:dyaOrig="360" w14:anchorId="6DDB3D88">
                <v:shape id="_x0000_i1055" type="#_x0000_t75" style="width:15.75pt;height:18pt" o:ole="">
                  <v:imagedata r:id="rId21" o:title=""/>
                </v:shape>
                <o:OLEObject Type="Embed" ProgID="Equation.DSMT4" ShapeID="_x0000_i1055" DrawAspect="Content" ObjectID="_1786281353" r:id="rId22"/>
              </w:object>
            </w:r>
            <w:r>
              <w:rPr>
                <w:rFonts w:eastAsiaTheme="majorEastAsia" w:cstheme="majorBidi"/>
                <w:bCs/>
              </w:rPr>
              <w:t xml:space="preserve"> </w:t>
            </w:r>
            <w:r w:rsidRPr="001E1FEE">
              <w:rPr>
                <w:rFonts w:eastAsiaTheme="majorEastAsia" w:cstheme="majorBidi"/>
                <w:bCs/>
              </w:rPr>
              <w:t>(d</w:t>
            </w:r>
            <w:r w:rsidRPr="001E1FEE">
              <w:rPr>
                <w:rFonts w:eastAsiaTheme="majorEastAsia" w:cstheme="majorBidi"/>
                <w:bCs/>
                <w:vertAlign w:val="superscript"/>
              </w:rPr>
              <w:t>-1</w:t>
            </w:r>
            <w:r w:rsidRPr="001E1FEE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4CADA6F6" w14:textId="3AE2A4DB" w:rsidR="003416CA" w:rsidRPr="000275B8" w:rsidRDefault="003416CA" w:rsidP="003416CA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0.69 (21.3)</w:t>
            </w:r>
          </w:p>
        </w:tc>
        <w:tc>
          <w:tcPr>
            <w:tcW w:w="3246" w:type="dxa"/>
            <w:vAlign w:val="center"/>
          </w:tcPr>
          <w:p w14:paraId="3CEAFBB1" w14:textId="3F2F81B9" w:rsidR="003416CA" w:rsidRPr="000275B8" w:rsidRDefault="003416CA" w:rsidP="003416CA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0.06 (647)</w:t>
            </w:r>
          </w:p>
        </w:tc>
      </w:tr>
      <w:tr w:rsidR="003416CA" w:rsidRPr="00425329" w14:paraId="6F0D81F3" w14:textId="77777777" w:rsidTr="00260AB7">
        <w:tc>
          <w:tcPr>
            <w:tcW w:w="3245" w:type="dxa"/>
            <w:vAlign w:val="center"/>
          </w:tcPr>
          <w:p w14:paraId="63D03C5F" w14:textId="67DCD287" w:rsidR="003416CA" w:rsidRPr="0049083D" w:rsidRDefault="003416CA" w:rsidP="003416CA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697A22">
              <w:rPr>
                <w:rFonts w:eastAsiaTheme="majorEastAsia" w:cstheme="majorBidi"/>
                <w:bCs/>
                <w:position w:val="-12"/>
              </w:rPr>
              <w:object w:dxaOrig="279" w:dyaOrig="360" w14:anchorId="5C0FDEA2">
                <v:shape id="_x0000_i1056" type="#_x0000_t75" style="width:14.25pt;height:18pt" o:ole="">
                  <v:imagedata r:id="rId23" o:title=""/>
                </v:shape>
                <o:OLEObject Type="Embed" ProgID="Equation.DSMT4" ShapeID="_x0000_i1056" DrawAspect="Content" ObjectID="_1786281354" r:id="rId24"/>
              </w:object>
            </w:r>
            <w:r>
              <w:rPr>
                <w:rFonts w:eastAsiaTheme="majorEastAsia" w:cstheme="majorBidi"/>
                <w:bCs/>
              </w:rPr>
              <w:t xml:space="preserve"> </w:t>
            </w:r>
            <w:r w:rsidRPr="001E1FEE">
              <w:rPr>
                <w:rFonts w:eastAsiaTheme="majorEastAsia" w:cstheme="majorBidi"/>
                <w:bCs/>
              </w:rPr>
              <w:t>(cells mL</w:t>
            </w:r>
            <w:r w:rsidRPr="001E1FEE">
              <w:rPr>
                <w:rFonts w:eastAsiaTheme="majorEastAsia" w:cstheme="majorBidi"/>
                <w:bCs/>
                <w:vertAlign w:val="superscript"/>
              </w:rPr>
              <w:t>-1</w:t>
            </w:r>
            <w:r w:rsidRPr="001E1FEE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46A8F3E2" w14:textId="77777777" w:rsidR="003416CA" w:rsidRPr="000275B8" w:rsidRDefault="003416CA" w:rsidP="003416CA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0.10</w:t>
            </w:r>
          </w:p>
        </w:tc>
        <w:tc>
          <w:tcPr>
            <w:tcW w:w="3246" w:type="dxa"/>
            <w:vAlign w:val="center"/>
          </w:tcPr>
          <w:p w14:paraId="5AA10A1B" w14:textId="77777777" w:rsidR="003416CA" w:rsidRPr="001B1FE0" w:rsidRDefault="003416CA" w:rsidP="003416CA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-</w:t>
            </w:r>
          </w:p>
        </w:tc>
      </w:tr>
      <w:tr w:rsidR="003416CA" w:rsidRPr="00425329" w14:paraId="78839AD4" w14:textId="77777777" w:rsidTr="00260AB7">
        <w:tc>
          <w:tcPr>
            <w:tcW w:w="3245" w:type="dxa"/>
            <w:vAlign w:val="center"/>
          </w:tcPr>
          <w:p w14:paraId="743F46CD" w14:textId="71B3E517" w:rsidR="003416CA" w:rsidRPr="0049083D" w:rsidRDefault="003416CA" w:rsidP="003416CA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697A22">
              <w:rPr>
                <w:rFonts w:eastAsiaTheme="majorEastAsia" w:cstheme="majorBidi"/>
                <w:bCs/>
                <w:position w:val="-12"/>
              </w:rPr>
              <w:object w:dxaOrig="300" w:dyaOrig="360" w14:anchorId="23619593">
                <v:shape id="_x0000_i1057" type="#_x0000_t75" style="width:15pt;height:18pt" o:ole="">
                  <v:imagedata r:id="rId25" o:title=""/>
                </v:shape>
                <o:OLEObject Type="Embed" ProgID="Equation.DSMT4" ShapeID="_x0000_i1057" DrawAspect="Content" ObjectID="_1786281355" r:id="rId26"/>
              </w:object>
            </w:r>
            <w:r>
              <w:rPr>
                <w:rFonts w:eastAsiaTheme="majorEastAsia" w:cstheme="majorBidi"/>
                <w:bCs/>
              </w:rPr>
              <w:t xml:space="preserve"> </w:t>
            </w:r>
            <w:r w:rsidRPr="001E1FEE">
              <w:rPr>
                <w:rFonts w:eastAsiaTheme="majorEastAsia" w:cstheme="majorBidi"/>
                <w:bCs/>
              </w:rPr>
              <w:t>(d</w:t>
            </w:r>
            <w:r w:rsidRPr="001E1FEE">
              <w:rPr>
                <w:rFonts w:eastAsiaTheme="majorEastAsia" w:cstheme="majorBidi"/>
                <w:bCs/>
                <w:vertAlign w:val="superscript"/>
              </w:rPr>
              <w:t>-1</w:t>
            </w:r>
            <w:r w:rsidRPr="001E1FEE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3A8C2CAB" w14:textId="77777777" w:rsidR="003416CA" w:rsidRPr="000275B8" w:rsidRDefault="003416CA" w:rsidP="003416CA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1.00</w:t>
            </w:r>
          </w:p>
        </w:tc>
        <w:tc>
          <w:tcPr>
            <w:tcW w:w="3246" w:type="dxa"/>
            <w:vAlign w:val="center"/>
          </w:tcPr>
          <w:p w14:paraId="2E9A8240" w14:textId="77777777" w:rsidR="003416CA" w:rsidRPr="00AD2713" w:rsidRDefault="003416CA" w:rsidP="003416CA">
            <w:pPr>
              <w:keepNext/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-</w:t>
            </w:r>
          </w:p>
        </w:tc>
      </w:tr>
      <w:tr w:rsidR="00A666A3" w:rsidRPr="00425329" w14:paraId="20B4434D" w14:textId="77777777" w:rsidTr="00260AB7">
        <w:tc>
          <w:tcPr>
            <w:tcW w:w="3245" w:type="dxa"/>
            <w:vAlign w:val="center"/>
          </w:tcPr>
          <w:p w14:paraId="1E171DD5" w14:textId="1CD8DE42" w:rsidR="00A666A3" w:rsidRPr="00300D3C" w:rsidRDefault="00A666A3" w:rsidP="00A666A3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71674A">
              <w:rPr>
                <w:rFonts w:eastAsiaTheme="majorEastAsia" w:cstheme="majorBidi"/>
                <w:bCs/>
                <w:position w:val="-12"/>
              </w:rPr>
              <w:object w:dxaOrig="740" w:dyaOrig="360" w14:anchorId="670A9A93">
                <v:shape id="_x0000_i1060" type="#_x0000_t75" style="width:36.75pt;height:18pt" o:ole="">
                  <v:imagedata r:id="rId27" o:title=""/>
                </v:shape>
                <o:OLEObject Type="Embed" ProgID="Equation.DSMT4" ShapeID="_x0000_i1060" DrawAspect="Content" ObjectID="_1786281356" r:id="rId28"/>
              </w:object>
            </w:r>
            <w:r>
              <w:rPr>
                <w:rFonts w:eastAsiaTheme="majorEastAsia" w:cstheme="majorBidi"/>
                <w:bCs/>
              </w:rPr>
              <w:t xml:space="preserve"> </w:t>
            </w:r>
            <w:r w:rsidRPr="00190294">
              <w:rPr>
                <w:rFonts w:eastAsiaTheme="majorEastAsia" w:cstheme="majorBidi"/>
                <w:bCs/>
              </w:rPr>
              <w:t>(log d</w:t>
            </w:r>
            <w:r w:rsidRPr="00190294">
              <w:rPr>
                <w:rFonts w:eastAsiaTheme="majorEastAsia" w:cstheme="majorBidi"/>
                <w:bCs/>
                <w:vertAlign w:val="superscript"/>
              </w:rPr>
              <w:t>-1</w:t>
            </w:r>
            <w:r w:rsidRPr="00190294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77E0327E" w14:textId="6A6734D6" w:rsidR="00A666A3" w:rsidRPr="000275B8" w:rsidRDefault="00A666A3" w:rsidP="00A666A3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-2.51 (54)</w:t>
            </w:r>
          </w:p>
        </w:tc>
        <w:tc>
          <w:tcPr>
            <w:tcW w:w="3246" w:type="dxa"/>
            <w:vAlign w:val="center"/>
          </w:tcPr>
          <w:p w14:paraId="6EFDFBDD" w14:textId="225D6F8A" w:rsidR="00A666A3" w:rsidRPr="00AD2713" w:rsidRDefault="00A666A3" w:rsidP="00A666A3">
            <w:pPr>
              <w:keepNext/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0.57 (40.6)</w:t>
            </w:r>
          </w:p>
        </w:tc>
      </w:tr>
      <w:tr w:rsidR="00A666A3" w:rsidRPr="00425329" w14:paraId="63FBF82A" w14:textId="77777777" w:rsidTr="00260AB7">
        <w:tc>
          <w:tcPr>
            <w:tcW w:w="3245" w:type="dxa"/>
            <w:vAlign w:val="center"/>
          </w:tcPr>
          <w:p w14:paraId="6BD79F17" w14:textId="345DD99E" w:rsidR="00A666A3" w:rsidRPr="0049083D" w:rsidRDefault="00A666A3" w:rsidP="00A666A3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71674A">
              <w:rPr>
                <w:rFonts w:eastAsiaTheme="majorEastAsia" w:cstheme="majorBidi"/>
                <w:bCs/>
                <w:position w:val="-12"/>
              </w:rPr>
              <w:object w:dxaOrig="999" w:dyaOrig="360" w14:anchorId="33B7FC7B">
                <v:shape id="_x0000_i1061" type="#_x0000_t75" style="width:50.25pt;height:18pt" o:ole="">
                  <v:imagedata r:id="rId29" o:title=""/>
                </v:shape>
                <o:OLEObject Type="Embed" ProgID="Equation.DSMT4" ShapeID="_x0000_i1061" DrawAspect="Content" ObjectID="_1786281357" r:id="rId30"/>
              </w:object>
            </w:r>
            <w:r>
              <w:rPr>
                <w:rFonts w:eastAsiaTheme="majorEastAsia" w:cstheme="majorBidi"/>
                <w:bCs/>
              </w:rPr>
              <w:t xml:space="preserve"> </w:t>
            </w:r>
            <w:r w:rsidRPr="00190294">
              <w:rPr>
                <w:rFonts w:eastAsiaTheme="majorEastAsia" w:cstheme="majorBidi"/>
                <w:bCs/>
              </w:rPr>
              <w:t>(log cells mL</w:t>
            </w:r>
            <w:r w:rsidRPr="00190294">
              <w:rPr>
                <w:rFonts w:eastAsiaTheme="majorEastAsia" w:cstheme="majorBidi"/>
                <w:bCs/>
                <w:vertAlign w:val="superscript"/>
              </w:rPr>
              <w:t>-1</w:t>
            </w:r>
            <w:r w:rsidRPr="00190294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49FF1ABC" w14:textId="74191C2A" w:rsidR="00A666A3" w:rsidRPr="000275B8" w:rsidRDefault="00A666A3" w:rsidP="00A666A3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4.12 (13.4)</w:t>
            </w:r>
          </w:p>
        </w:tc>
        <w:tc>
          <w:tcPr>
            <w:tcW w:w="3246" w:type="dxa"/>
            <w:vAlign w:val="center"/>
          </w:tcPr>
          <w:p w14:paraId="5AB16EFE" w14:textId="5BCCA710" w:rsidR="00A666A3" w:rsidRPr="00AD2713" w:rsidRDefault="00A666A3" w:rsidP="00A666A3">
            <w:pPr>
              <w:keepNext/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0.02 (69.3)</w:t>
            </w:r>
          </w:p>
        </w:tc>
      </w:tr>
    </w:tbl>
    <w:p w14:paraId="6828CA87" w14:textId="5948D34B" w:rsidR="00563AED" w:rsidRDefault="00825A87" w:rsidP="007D017F">
      <w:pPr>
        <w:pStyle w:val="Caption"/>
        <w:rPr>
          <w:i w:val="0"/>
          <w:iCs w:val="0"/>
          <w:color w:val="auto"/>
          <w:sz w:val="22"/>
          <w:szCs w:val="22"/>
        </w:rPr>
      </w:pPr>
      <w:r w:rsidRPr="008744CE">
        <w:rPr>
          <w:b/>
          <w:bCs/>
          <w:i w:val="0"/>
          <w:iCs w:val="0"/>
          <w:color w:val="auto"/>
          <w:sz w:val="22"/>
          <w:szCs w:val="22"/>
        </w:rPr>
        <w:t>Table S</w:t>
      </w:r>
      <w:r>
        <w:rPr>
          <w:b/>
          <w:bCs/>
          <w:i w:val="0"/>
          <w:iCs w:val="0"/>
          <w:color w:val="auto"/>
          <w:sz w:val="22"/>
          <w:szCs w:val="22"/>
        </w:rPr>
        <w:t>13</w:t>
      </w:r>
      <w:r w:rsidRPr="008744CE">
        <w:rPr>
          <w:b/>
          <w:bCs/>
          <w:i w:val="0"/>
          <w:iCs w:val="0"/>
          <w:color w:val="auto"/>
          <w:sz w:val="22"/>
          <w:szCs w:val="22"/>
        </w:rPr>
        <w:t>:</w:t>
      </w:r>
      <w:r w:rsidRPr="008744CE">
        <w:rPr>
          <w:i w:val="0"/>
          <w:iCs w:val="0"/>
          <w:color w:val="auto"/>
          <w:sz w:val="22"/>
          <w:szCs w:val="22"/>
        </w:rPr>
        <w:t xml:space="preserve"> </w:t>
      </w:r>
      <w:r w:rsidRPr="00191DB7">
        <w:rPr>
          <w:b/>
          <w:bCs/>
          <w:i w:val="0"/>
          <w:iCs w:val="0"/>
          <w:color w:val="auto"/>
          <w:sz w:val="22"/>
          <w:szCs w:val="22"/>
        </w:rPr>
        <w:t>P</w:t>
      </w:r>
      <w:r>
        <w:rPr>
          <w:b/>
          <w:bCs/>
          <w:i w:val="0"/>
          <w:iCs w:val="0"/>
          <w:color w:val="auto"/>
          <w:sz w:val="22"/>
          <w:szCs w:val="22"/>
        </w:rPr>
        <w:t>opulation p</w:t>
      </w:r>
      <w:r w:rsidRPr="00191DB7">
        <w:rPr>
          <w:b/>
          <w:bCs/>
          <w:i w:val="0"/>
          <w:iCs w:val="0"/>
          <w:color w:val="auto"/>
          <w:sz w:val="22"/>
          <w:szCs w:val="22"/>
        </w:rPr>
        <w:t xml:space="preserve">arameter estimates for model </w:t>
      </w:r>
      <w:r>
        <w:rPr>
          <w:b/>
          <w:bCs/>
          <w:i w:val="0"/>
          <w:iCs w:val="0"/>
          <w:color w:val="auto"/>
          <w:sz w:val="22"/>
          <w:szCs w:val="22"/>
        </w:rPr>
        <w:t>#1</w:t>
      </w:r>
      <w:r w:rsidR="000A3D47">
        <w:rPr>
          <w:b/>
          <w:bCs/>
          <w:i w:val="0"/>
          <w:iCs w:val="0"/>
          <w:color w:val="auto"/>
          <w:sz w:val="22"/>
          <w:szCs w:val="22"/>
        </w:rPr>
        <w:t>1</w:t>
      </w:r>
      <w:r w:rsidRPr="00191DB7">
        <w:rPr>
          <w:b/>
          <w:bCs/>
          <w:i w:val="0"/>
          <w:iCs w:val="0"/>
          <w:color w:val="auto"/>
          <w:sz w:val="22"/>
          <w:szCs w:val="22"/>
        </w:rPr>
        <w:t>.</w:t>
      </w:r>
      <w:r w:rsidRPr="008744CE">
        <w:rPr>
          <w:i w:val="0"/>
          <w:iCs w:val="0"/>
          <w:color w:val="auto"/>
          <w:sz w:val="22"/>
          <w:szCs w:val="22"/>
        </w:rPr>
        <w:t xml:space="preserve"> The fixed and random effects of each parameter </w:t>
      </w:r>
      <w:r>
        <w:rPr>
          <w:i w:val="0"/>
          <w:iCs w:val="0"/>
          <w:color w:val="auto"/>
          <w:sz w:val="22"/>
          <w:szCs w:val="22"/>
        </w:rPr>
        <w:t>are</w:t>
      </w:r>
      <w:r w:rsidRPr="008744CE">
        <w:rPr>
          <w:i w:val="0"/>
          <w:iCs w:val="0"/>
          <w:color w:val="auto"/>
          <w:sz w:val="22"/>
          <w:szCs w:val="22"/>
        </w:rPr>
        <w:t xml:space="preserve"> provided along with respective</w:t>
      </w:r>
      <w:r w:rsidR="00200D88">
        <w:rPr>
          <w:i w:val="0"/>
          <w:iCs w:val="0"/>
          <w:color w:val="auto"/>
          <w:sz w:val="22"/>
          <w:szCs w:val="22"/>
        </w:rPr>
        <w:t xml:space="preserve"> percent</w:t>
      </w:r>
      <w:r w:rsidRPr="008744CE">
        <w:rPr>
          <w:i w:val="0"/>
          <w:iCs w:val="0"/>
          <w:color w:val="auto"/>
          <w:sz w:val="22"/>
          <w:szCs w:val="22"/>
        </w:rPr>
        <w:t xml:space="preserve"> standard errors in parentheses.</w:t>
      </w:r>
      <w:r w:rsidRPr="0045105E">
        <w:rPr>
          <w:i w:val="0"/>
          <w:iCs w:val="0"/>
          <w:color w:val="auto"/>
          <w:sz w:val="22"/>
          <w:szCs w:val="22"/>
        </w:rPr>
        <w:t xml:space="preserve"> </w:t>
      </w:r>
      <w:r w:rsidRPr="008744CE">
        <w:rPr>
          <w:i w:val="0"/>
          <w:iCs w:val="0"/>
          <w:color w:val="auto"/>
          <w:sz w:val="22"/>
          <w:szCs w:val="22"/>
        </w:rPr>
        <w:t xml:space="preserve">In addition to the parameters fixed in </w:t>
      </w:r>
      <w:r>
        <w:rPr>
          <w:i w:val="0"/>
          <w:iCs w:val="0"/>
          <w:color w:val="auto"/>
          <w:sz w:val="22"/>
          <w:szCs w:val="22"/>
        </w:rPr>
        <w:t>the best-fit model</w:t>
      </w:r>
      <w:r w:rsidRPr="008744CE">
        <w:rPr>
          <w:i w:val="0"/>
          <w:iCs w:val="0"/>
          <w:color w:val="auto"/>
          <w:sz w:val="22"/>
          <w:szCs w:val="22"/>
        </w:rPr>
        <w:t>,</w:t>
      </w:r>
      <w:r>
        <w:rPr>
          <w:i w:val="0"/>
          <w:iCs w:val="0"/>
          <w:color w:val="auto"/>
          <w:sz w:val="22"/>
          <w:szCs w:val="22"/>
        </w:rPr>
        <w:t xml:space="preserve"> </w:t>
      </w:r>
      <w:r w:rsidR="00A666A3" w:rsidRPr="00A666A3">
        <w:rPr>
          <w:i w:val="0"/>
          <w:iCs w:val="0"/>
          <w:color w:val="auto"/>
          <w:position w:val="-12"/>
          <w:sz w:val="22"/>
          <w:szCs w:val="22"/>
        </w:rPr>
        <w:object w:dxaOrig="320" w:dyaOrig="360" w14:anchorId="4D9CA7F2">
          <v:shape id="_x0000_i1065" type="#_x0000_t75" style="width:15.75pt;height:18pt" o:ole="">
            <v:imagedata r:id="rId31" o:title=""/>
          </v:shape>
          <o:OLEObject Type="Embed" ProgID="Equation.DSMT4" ShapeID="_x0000_i1065" DrawAspect="Content" ObjectID="_1786281358" r:id="rId32"/>
        </w:object>
      </w:r>
      <w:r w:rsidR="00A666A3">
        <w:rPr>
          <w:i w:val="0"/>
          <w:iCs w:val="0"/>
          <w:color w:val="auto"/>
          <w:sz w:val="22"/>
          <w:szCs w:val="22"/>
        </w:rPr>
        <w:t xml:space="preserve"> </w:t>
      </w:r>
      <w:r>
        <w:rPr>
          <w:i w:val="0"/>
          <w:iCs w:val="0"/>
          <w:color w:val="auto"/>
          <w:sz w:val="22"/>
          <w:szCs w:val="22"/>
        </w:rPr>
        <w:t xml:space="preserve">is fixed to 0.95 </w:t>
      </w:r>
      <w:r>
        <w:rPr>
          <w:i w:val="0"/>
          <w:iCs w:val="0"/>
          <w:color w:val="auto"/>
          <w:sz w:val="22"/>
          <w:szCs w:val="22"/>
        </w:rPr>
        <w:fldChar w:fldCharType="begin">
          <w:fldData xml:space="preserve">PEVuZE5vdGU+PENpdGU+PEF1dGhvcj5XYW5nPC9BdXRob3I+PFllYXI+MjAxNTwvWWVhcj48UmVj
TnVtPjE0PC9SZWNOdW0+PERpc3BsYXlUZXh0PlsxXTwvRGlzcGxheVRleHQ+PHJlY29yZD48cmVj
LW51bWJlcj4xNDwvcmVjLW51bWJlcj48Zm9yZWlnbi1rZXlzPjxrZXkgYXBwPSJFTiIgZGItaWQ9
InR4OXN4djAwaDJ0MHNtZTUyd2ZwdnhwcnBwYXBzd3pzMjV2NSIgdGltZXN0YW1wPSIxNjkxOTkx
NjA2Ij4xNDwva2V5PjwvZm9yZWlnbi1rZXlzPjxyZWYtdHlwZSBuYW1lPSJKb3VybmFsIEFydGlj
bGUiPjE3PC9yZWYtdHlwZT48Y29udHJpYnV0b3JzPjxhdXRob3JzPjxhdXRob3I+V2FuZywgUy48
L2F1dGhvcj48YXV0aG9yPkhvdHR6LCBQLjwvYXV0aG9yPjxhdXRob3I+U2NoZWNodGVyLCBNLjwv
YXV0aG9yPjxhdXRob3I+Um9uZywgTC48L2F1dGhvcj48L2F1dGhvcnM+PC9jb250cmlidXRvcnM+
PGF1dGgtYWRkcmVzcz5EZXBhcnRtZW50IG9mIEJpb2xvZ3ksIE5ldyBZb3JrIFVuaXZlcnNpdHks
IE5ldyBZb3JrLCBOZXcgWW9yaywgVW5pdGVkIFN0YXRlcyBvZiBBbWVyaWNhLiYjeEQ7RGVwYXJ0
YW1lbnRvIGRlIE1lZGljaW5hIFByZXZlbnRpdmEsIEZhY3VsZGFkZSBkZSBNZWRpY2luYSwgVW5p
dmVyc2lkYWRlIEZlZGVyYWwgZG8gUmlvIGRlIEphbmVpcm8sIFJpbyBkZSBKYW5laXJvLCBCcmF6
aWwuJiN4RDtQcm9qZXRvIFByYWNhIE9uemUsIEhvc3BpdGFsIEVzY29sYSBTYW8gRnJhbmNpc2Nv
IGRlIEFzc2lzLCBVbml2ZXJzaWRhZGUgRmVkZXJhbCBkbyBSaW8gZGUgSmFuZWlybywgUmlvIGRl
IEphbmVpcm8sIEJyYXppbC4mI3hEO0RlcGFydG1lbnQgb2YgTWF0aGVtYXRpY3MgYW5kIFN0YXRp
c3RpY3MsIGFuZCBDZW50ZXIgZm9yIEJpb21lZGljYWwgUmVzZWFyY2gsIE9ha2xhbmQgVW5pdmVy
c2l0eSwgUm9jaGVzdGVyLCBNaWNoaWdhbiwgVW5pdGVkIFN0YXRlcyBvZiBBbWVyaWNhLjwvYXV0
aC1hZGRyZXNzPjx0aXRsZXM+PHRpdGxlPk1vZGVsaW5nIHRoZSBTbG93IENENCsgVCBDZWxsIERl
Y2xpbmUgaW4gSElWLUluZmVjdGVkIEluZGl2aWR1YWxzPC90aXRsZT48c2Vjb25kYXJ5LXRpdGxl
PlBMb1MgQ29tcHV0IEJpb2w8L3NlY29uZGFyeS10aXRsZT48L3RpdGxlcz48cGVyaW9kaWNhbD48
ZnVsbC10aXRsZT5QTG9TIENvbXB1dCBCaW9sPC9mdWxsLXRpdGxlPjwvcGVyaW9kaWNhbD48cGFn
ZXM+ZTEwMDQ2NjU8L3BhZ2VzPjx2b2x1bWU+MTE8L3ZvbHVtZT48bnVtYmVyPjEyPC9udW1iZXI+
PGVkaXRpb24+MjAxNTEyMjg8L2VkaXRpb24+PGtleXdvcmRzPjxrZXl3b3JkPkNENCBMeW1waG9j
eXRlIENvdW50PC9rZXl3b3JkPjxrZXl3b3JkPkNENC1Qb3NpdGl2ZSBULUx5bXBob2N5dGVzLypp
bW11bm9sb2d5LypwYXRob2xvZ3k8L2tleXdvcmQ+PGtleXdvcmQ+Q2VsbCBQcm9saWZlcmF0aW9u
PC9rZXl3b3JkPjxrZXl3b3JkPkNvbXB1dGVyIFNpbXVsYXRpb248L2tleXdvcmQ+PGtleXdvcmQ+
Q3l0b2tpbmVzL2ltbXVub2xvZ3k8L2tleXdvcmQ+PGtleXdvcmQ+RGlzZWFzZSBQcm9ncmVzc2lv
bjwva2V5d29yZD48a2V5d29yZD5ISVYgSW5mZWN0aW9ucy8qaW1tdW5vbG9neS8qcGF0aG9sb2d5
PC9rZXl3b3JkPjxrZXl3b3JkPkh1bWFuczwva2V5d29yZD48a2V5d29yZD5JbW11bm9sb2dpYyBN
ZW1vcnkvKmltbXVub2xvZ3k8L2tleXdvcmQ+PGtleXdvcmQ+Kk1vZGVscywgSW1tdW5vbG9naWNh
bDwva2V5d29yZD48L2tleXdvcmRzPjxkYXRlcz48eWVhcj4yMDE1PC95ZWFyPjxwdWItZGF0ZXM+
PGRhdGU+RGVjPC9kYXRlPjwvcHViLWRhdGVzPjwvZGF0ZXM+PGlzYm4+MTU1My03MzU4IChFbGVj
dHJvbmljKSYjeEQ7MTU1My03MzRYIChQcmludCkmI3hEOzE1NTMtNzM0WCAoTGlua2luZyk8L2lz
Ym4+PGFjY2Vzc2lvbi1udW0+MjY3MDk5NjE8L2FjY2Vzc2lvbi1udW0+PHVybHM+PHJlbGF0ZWQt
dXJscz48dXJsPmh0dHBzOi8vd3d3Lm5jYmkubmxtLm5paC5nb3YvcHVibWVkLzI2NzA5OTYxPC91
cmw+PC9yZWxhdGVkLXVybHM+PC91cmxzPjxjdXN0b20xPlRoZSBhdXRob3JzIGhhdmUgZGVjbGFy
ZWQgdGhhdCBubyBjb21wZXRpbmcgaW50ZXJlc3RzIGV4aXN0LjwvY3VzdG9tMT48Y3VzdG9tMj5Q
TUM0NjkyNDQ3PC9jdXN0b20yPjxlbGVjdHJvbmljLXJlc291cmNlLW51bT4xMC4xMzcxL2pvdXJu
YWwucGNiaS4xMDA0NjY1PC9lbGVjdHJvbmljLXJlc291cmNlLW51bT48cmVtb3RlLWRhdGFiYXNl
LW5hbWU+TWVkbGluZTwvcmVtb3RlLWRhdGFiYXNlLW5hbWU+PHJlbW90ZS1kYXRhYmFzZS1wcm92
aWRlcj5OTE08L3JlbW90ZS1kYXRhYmFzZS1wcm92aWRlcj48L3JlY29yZD48L0NpdGU+PC9FbmRO
b3RlPgB=
</w:fldData>
        </w:fldChar>
      </w:r>
      <w:r w:rsidR="00563AED">
        <w:rPr>
          <w:i w:val="0"/>
          <w:iCs w:val="0"/>
          <w:color w:val="auto"/>
          <w:sz w:val="22"/>
          <w:szCs w:val="22"/>
        </w:rPr>
        <w:instrText xml:space="preserve"> ADDIN EN.CITE </w:instrText>
      </w:r>
      <w:r w:rsidR="00563AED">
        <w:rPr>
          <w:i w:val="0"/>
          <w:iCs w:val="0"/>
          <w:color w:val="auto"/>
          <w:sz w:val="22"/>
          <w:szCs w:val="22"/>
        </w:rPr>
        <w:fldChar w:fldCharType="begin">
          <w:fldData xml:space="preserve">PEVuZE5vdGU+PENpdGU+PEF1dGhvcj5XYW5nPC9BdXRob3I+PFllYXI+MjAxNTwvWWVhcj48UmVj
TnVtPjE0PC9SZWNOdW0+PERpc3BsYXlUZXh0PlsxXTwvRGlzcGxheVRleHQ+PHJlY29yZD48cmVj
LW51bWJlcj4xNDwvcmVjLW51bWJlcj48Zm9yZWlnbi1rZXlzPjxrZXkgYXBwPSJFTiIgZGItaWQ9
InR4OXN4djAwaDJ0MHNtZTUyd2ZwdnhwcnBwYXBzd3pzMjV2NSIgdGltZXN0YW1wPSIxNjkxOTkx
NjA2Ij4xNDwva2V5PjwvZm9yZWlnbi1rZXlzPjxyZWYtdHlwZSBuYW1lPSJKb3VybmFsIEFydGlj
bGUiPjE3PC9yZWYtdHlwZT48Y29udHJpYnV0b3JzPjxhdXRob3JzPjxhdXRob3I+V2FuZywgUy48
L2F1dGhvcj48YXV0aG9yPkhvdHR6LCBQLjwvYXV0aG9yPjxhdXRob3I+U2NoZWNodGVyLCBNLjwv
YXV0aG9yPjxhdXRob3I+Um9uZywgTC48L2F1dGhvcj48L2F1dGhvcnM+PC9jb250cmlidXRvcnM+
PGF1dGgtYWRkcmVzcz5EZXBhcnRtZW50IG9mIEJpb2xvZ3ksIE5ldyBZb3JrIFVuaXZlcnNpdHks
IE5ldyBZb3JrLCBOZXcgWW9yaywgVW5pdGVkIFN0YXRlcyBvZiBBbWVyaWNhLiYjeEQ7RGVwYXJ0
YW1lbnRvIGRlIE1lZGljaW5hIFByZXZlbnRpdmEsIEZhY3VsZGFkZSBkZSBNZWRpY2luYSwgVW5p
dmVyc2lkYWRlIEZlZGVyYWwgZG8gUmlvIGRlIEphbmVpcm8sIFJpbyBkZSBKYW5laXJvLCBCcmF6
aWwuJiN4RDtQcm9qZXRvIFByYWNhIE9uemUsIEhvc3BpdGFsIEVzY29sYSBTYW8gRnJhbmNpc2Nv
IGRlIEFzc2lzLCBVbml2ZXJzaWRhZGUgRmVkZXJhbCBkbyBSaW8gZGUgSmFuZWlybywgUmlvIGRl
IEphbmVpcm8sIEJyYXppbC4mI3hEO0RlcGFydG1lbnQgb2YgTWF0aGVtYXRpY3MgYW5kIFN0YXRp
c3RpY3MsIGFuZCBDZW50ZXIgZm9yIEJpb21lZGljYWwgUmVzZWFyY2gsIE9ha2xhbmQgVW5pdmVy
c2l0eSwgUm9jaGVzdGVyLCBNaWNoaWdhbiwgVW5pdGVkIFN0YXRlcyBvZiBBbWVyaWNhLjwvYXV0
aC1hZGRyZXNzPjx0aXRsZXM+PHRpdGxlPk1vZGVsaW5nIHRoZSBTbG93IENENCsgVCBDZWxsIERl
Y2xpbmUgaW4gSElWLUluZmVjdGVkIEluZGl2aWR1YWxzPC90aXRsZT48c2Vjb25kYXJ5LXRpdGxl
PlBMb1MgQ29tcHV0IEJpb2w8L3NlY29uZGFyeS10aXRsZT48L3RpdGxlcz48cGVyaW9kaWNhbD48
ZnVsbC10aXRsZT5QTG9TIENvbXB1dCBCaW9sPC9mdWxsLXRpdGxlPjwvcGVyaW9kaWNhbD48cGFn
ZXM+ZTEwMDQ2NjU8L3BhZ2VzPjx2b2x1bWU+MTE8L3ZvbHVtZT48bnVtYmVyPjEyPC9udW1iZXI+
PGVkaXRpb24+MjAxNTEyMjg8L2VkaXRpb24+PGtleXdvcmRzPjxrZXl3b3JkPkNENCBMeW1waG9j
eXRlIENvdW50PC9rZXl3b3JkPjxrZXl3b3JkPkNENC1Qb3NpdGl2ZSBULUx5bXBob2N5dGVzLypp
bW11bm9sb2d5LypwYXRob2xvZ3k8L2tleXdvcmQ+PGtleXdvcmQ+Q2VsbCBQcm9saWZlcmF0aW9u
PC9rZXl3b3JkPjxrZXl3b3JkPkNvbXB1dGVyIFNpbXVsYXRpb248L2tleXdvcmQ+PGtleXdvcmQ+
Q3l0b2tpbmVzL2ltbXVub2xvZ3k8L2tleXdvcmQ+PGtleXdvcmQ+RGlzZWFzZSBQcm9ncmVzc2lv
bjwva2V5d29yZD48a2V5d29yZD5ISVYgSW5mZWN0aW9ucy8qaW1tdW5vbG9neS8qcGF0aG9sb2d5
PC9rZXl3b3JkPjxrZXl3b3JkPkh1bWFuczwva2V5d29yZD48a2V5d29yZD5JbW11bm9sb2dpYyBN
ZW1vcnkvKmltbXVub2xvZ3k8L2tleXdvcmQ+PGtleXdvcmQ+Kk1vZGVscywgSW1tdW5vbG9naWNh
bDwva2V5d29yZD48L2tleXdvcmRzPjxkYXRlcz48eWVhcj4yMDE1PC95ZWFyPjxwdWItZGF0ZXM+
PGRhdGU+RGVjPC9kYXRlPjwvcHViLWRhdGVzPjwvZGF0ZXM+PGlzYm4+MTU1My03MzU4IChFbGVj
dHJvbmljKSYjeEQ7MTU1My03MzRYIChQcmludCkmI3hEOzE1NTMtNzM0WCAoTGlua2luZyk8L2lz
Ym4+PGFjY2Vzc2lvbi1udW0+MjY3MDk5NjE8L2FjY2Vzc2lvbi1udW0+PHVybHM+PHJlbGF0ZWQt
dXJscz48dXJsPmh0dHBzOi8vd3d3Lm5jYmkubmxtLm5paC5nb3YvcHVibWVkLzI2NzA5OTYxPC91
cmw+PC9yZWxhdGVkLXVybHM+PC91cmxzPjxjdXN0b20xPlRoZSBhdXRob3JzIGhhdmUgZGVjbGFy
ZWQgdGhhdCBubyBjb21wZXRpbmcgaW50ZXJlc3RzIGV4aXN0LjwvY3VzdG9tMT48Y3VzdG9tMj5Q
TUM0NjkyNDQ3PC9jdXN0b20yPjxlbGVjdHJvbmljLXJlc291cmNlLW51bT4xMC4xMzcxL2pvdXJu
YWwucGNiaS4xMDA0NjY1PC9lbGVjdHJvbmljLXJlc291cmNlLW51bT48cmVtb3RlLWRhdGFiYXNl
LW5hbWU+TWVkbGluZTwvcmVtb3RlLWRhdGFiYXNlLW5hbWU+PHJlbW90ZS1kYXRhYmFzZS1wcm92
aWRlcj5OTE08L3JlbW90ZS1kYXRhYmFzZS1wcm92aWRlcj48L3JlY29yZD48L0NpdGU+PC9FbmRO
b3RlPgB=
</w:fldData>
        </w:fldChar>
      </w:r>
      <w:r w:rsidR="00563AED">
        <w:rPr>
          <w:i w:val="0"/>
          <w:iCs w:val="0"/>
          <w:color w:val="auto"/>
          <w:sz w:val="22"/>
          <w:szCs w:val="22"/>
        </w:rPr>
        <w:instrText xml:space="preserve"> ADDIN EN.CITE.DATA </w:instrText>
      </w:r>
      <w:r w:rsidR="00563AED">
        <w:rPr>
          <w:i w:val="0"/>
          <w:iCs w:val="0"/>
          <w:color w:val="auto"/>
          <w:sz w:val="22"/>
          <w:szCs w:val="22"/>
        </w:rPr>
      </w:r>
      <w:r w:rsidR="00563AED">
        <w:rPr>
          <w:i w:val="0"/>
          <w:iCs w:val="0"/>
          <w:color w:val="auto"/>
          <w:sz w:val="22"/>
          <w:szCs w:val="22"/>
        </w:rPr>
        <w:fldChar w:fldCharType="end"/>
      </w:r>
      <w:r>
        <w:rPr>
          <w:i w:val="0"/>
          <w:iCs w:val="0"/>
          <w:color w:val="auto"/>
          <w:sz w:val="22"/>
          <w:szCs w:val="22"/>
        </w:rPr>
      </w:r>
      <w:r>
        <w:rPr>
          <w:i w:val="0"/>
          <w:iCs w:val="0"/>
          <w:color w:val="auto"/>
          <w:sz w:val="22"/>
          <w:szCs w:val="22"/>
        </w:rPr>
        <w:fldChar w:fldCharType="separate"/>
      </w:r>
      <w:r w:rsidR="00563AED">
        <w:rPr>
          <w:i w:val="0"/>
          <w:iCs w:val="0"/>
          <w:noProof/>
          <w:color w:val="auto"/>
          <w:sz w:val="22"/>
          <w:szCs w:val="22"/>
        </w:rPr>
        <w:t>[1]</w:t>
      </w:r>
      <w:r>
        <w:rPr>
          <w:i w:val="0"/>
          <w:iCs w:val="0"/>
          <w:color w:val="auto"/>
          <w:sz w:val="22"/>
          <w:szCs w:val="22"/>
        </w:rPr>
        <w:fldChar w:fldCharType="end"/>
      </w:r>
      <w:r w:rsidRPr="008744CE">
        <w:rPr>
          <w:i w:val="0"/>
          <w:iCs w:val="0"/>
          <w:color w:val="auto"/>
          <w:sz w:val="22"/>
          <w:szCs w:val="22"/>
        </w:rPr>
        <w:t>.</w:t>
      </w:r>
    </w:p>
    <w:p w14:paraId="7FEDED3C" w14:textId="7F4727B0" w:rsidR="00563AED" w:rsidRPr="00563AED" w:rsidRDefault="00563AED" w:rsidP="007D017F">
      <w:pPr>
        <w:pStyle w:val="Caption"/>
        <w:rPr>
          <w:b/>
          <w:bCs/>
          <w:i w:val="0"/>
          <w:iCs w:val="0"/>
          <w:color w:val="auto"/>
          <w:sz w:val="24"/>
          <w:szCs w:val="24"/>
        </w:rPr>
      </w:pPr>
      <w:r w:rsidRPr="00563AED">
        <w:rPr>
          <w:b/>
          <w:bCs/>
          <w:i w:val="0"/>
          <w:iCs w:val="0"/>
          <w:color w:val="auto"/>
          <w:sz w:val="24"/>
          <w:szCs w:val="24"/>
        </w:rPr>
        <w:t>References</w:t>
      </w:r>
    </w:p>
    <w:p w14:paraId="2D228D83" w14:textId="77777777" w:rsidR="00563AED" w:rsidRPr="00563AED" w:rsidRDefault="00563AED" w:rsidP="00563AED">
      <w:pPr>
        <w:pStyle w:val="EndNoteBibliography"/>
      </w:pPr>
      <w:r>
        <w:rPr>
          <w:iCs/>
          <w:sz w:val="22"/>
          <w:szCs w:val="22"/>
        </w:rPr>
        <w:fldChar w:fldCharType="begin"/>
      </w:r>
      <w:r>
        <w:rPr>
          <w:iCs/>
          <w:sz w:val="22"/>
          <w:szCs w:val="22"/>
        </w:rPr>
        <w:instrText xml:space="preserve"> ADDIN EN.REFLIST </w:instrText>
      </w:r>
      <w:r>
        <w:rPr>
          <w:iCs/>
          <w:sz w:val="22"/>
          <w:szCs w:val="22"/>
        </w:rPr>
        <w:fldChar w:fldCharType="separate"/>
      </w:r>
      <w:r w:rsidRPr="00563AED">
        <w:t>1.</w:t>
      </w:r>
      <w:r w:rsidRPr="00563AED">
        <w:tab/>
        <w:t>Wang S, Hottz P, Schechter M, Rong L. Modeling the Slow CD4+ T Cell Decline in HIV-Infected Individuals. PLoS Comput Biol. 2015;11(12):e1004665. Epub 20151228. doi: 10.1371/journal.pcbi.1004665. PubMed PMID: 26709961; PubMed Central PMCID: PMCPMC4692447.</w:t>
      </w:r>
    </w:p>
    <w:p w14:paraId="19254DC7" w14:textId="4FA5F7DC" w:rsidR="00427610" w:rsidRPr="007D017F" w:rsidRDefault="00563AED" w:rsidP="007D017F">
      <w:pPr>
        <w:pStyle w:val="Caption"/>
        <w:rPr>
          <w:i w:val="0"/>
          <w:iCs w:val="0"/>
          <w:color w:val="auto"/>
          <w:sz w:val="22"/>
          <w:szCs w:val="22"/>
        </w:rPr>
      </w:pPr>
      <w:r>
        <w:rPr>
          <w:i w:val="0"/>
          <w:iCs w:val="0"/>
          <w:color w:val="auto"/>
          <w:sz w:val="22"/>
          <w:szCs w:val="22"/>
        </w:rPr>
        <w:fldChar w:fldCharType="end"/>
      </w:r>
    </w:p>
    <w:sectPr w:rsidR="00427610" w:rsidRPr="007D017F" w:rsidSect="00BF14D4">
      <w:footerReference w:type="default" r:id="rId33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0A01D4" w14:textId="77777777" w:rsidR="009A0D6B" w:rsidRDefault="009A0D6B" w:rsidP="006D5BE3">
      <w:pPr>
        <w:spacing w:before="0" w:after="0" w:line="240" w:lineRule="auto"/>
      </w:pPr>
      <w:r>
        <w:separator/>
      </w:r>
    </w:p>
  </w:endnote>
  <w:endnote w:type="continuationSeparator" w:id="0">
    <w:p w14:paraId="7160F568" w14:textId="77777777" w:rsidR="009A0D6B" w:rsidRDefault="009A0D6B" w:rsidP="006D5BE3">
      <w:pPr>
        <w:spacing w:before="0" w:after="0" w:line="240" w:lineRule="auto"/>
      </w:pPr>
      <w:r>
        <w:continuationSeparator/>
      </w:r>
    </w:p>
  </w:endnote>
  <w:endnote w:type="continuationNotice" w:id="1">
    <w:p w14:paraId="132AC78B" w14:textId="77777777" w:rsidR="009A0D6B" w:rsidRDefault="009A0D6B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utami">
    <w:panose1 w:val="020B0502040204020203"/>
    <w:charset w:val="00"/>
    <w:family w:val="swiss"/>
    <w:pitch w:val="variable"/>
    <w:sig w:usb0="002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3729998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FC99DA" w14:textId="2DA50AB9" w:rsidR="006D5BE3" w:rsidRDefault="006D5BE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BF61555" w14:textId="77777777" w:rsidR="006D5BE3" w:rsidRDefault="006D5B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683D62" w14:textId="77777777" w:rsidR="009A0D6B" w:rsidRDefault="009A0D6B" w:rsidP="006D5BE3">
      <w:pPr>
        <w:spacing w:before="0" w:after="0" w:line="240" w:lineRule="auto"/>
      </w:pPr>
      <w:r>
        <w:separator/>
      </w:r>
    </w:p>
  </w:footnote>
  <w:footnote w:type="continuationSeparator" w:id="0">
    <w:p w14:paraId="25993733" w14:textId="77777777" w:rsidR="009A0D6B" w:rsidRDefault="009A0D6B" w:rsidP="006D5BE3">
      <w:pPr>
        <w:spacing w:before="0" w:after="0" w:line="240" w:lineRule="auto"/>
      </w:pPr>
      <w:r>
        <w:continuationSeparator/>
      </w:r>
    </w:p>
  </w:footnote>
  <w:footnote w:type="continuationNotice" w:id="1">
    <w:p w14:paraId="274A86C8" w14:textId="77777777" w:rsidR="009A0D6B" w:rsidRDefault="009A0D6B">
      <w:pPr>
        <w:spacing w:before="0"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hdrShapeDefaults>
    <o:shapedefaults v:ext="edit" spidmax="206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U2N7O0MLc0MTI2MzNU0lEKTi0uzszPAymwMK8FALgSTMg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117E8"/>
    <w:rsid w:val="00000F95"/>
    <w:rsid w:val="0000117D"/>
    <w:rsid w:val="0000319F"/>
    <w:rsid w:val="00010511"/>
    <w:rsid w:val="00010B6C"/>
    <w:rsid w:val="00012265"/>
    <w:rsid w:val="00013CD2"/>
    <w:rsid w:val="000140DC"/>
    <w:rsid w:val="00015241"/>
    <w:rsid w:val="000162FD"/>
    <w:rsid w:val="00016A0C"/>
    <w:rsid w:val="0001711C"/>
    <w:rsid w:val="0001728B"/>
    <w:rsid w:val="00017A08"/>
    <w:rsid w:val="0002095D"/>
    <w:rsid w:val="000217E7"/>
    <w:rsid w:val="00025262"/>
    <w:rsid w:val="00026613"/>
    <w:rsid w:val="000275B8"/>
    <w:rsid w:val="00032103"/>
    <w:rsid w:val="00036064"/>
    <w:rsid w:val="000364D8"/>
    <w:rsid w:val="00036E77"/>
    <w:rsid w:val="00037245"/>
    <w:rsid w:val="0004621C"/>
    <w:rsid w:val="000510D2"/>
    <w:rsid w:val="00051744"/>
    <w:rsid w:val="00051BF2"/>
    <w:rsid w:val="0005348A"/>
    <w:rsid w:val="00053D6B"/>
    <w:rsid w:val="0005423A"/>
    <w:rsid w:val="0005564F"/>
    <w:rsid w:val="000558DB"/>
    <w:rsid w:val="000559B8"/>
    <w:rsid w:val="00057D0F"/>
    <w:rsid w:val="00060D67"/>
    <w:rsid w:val="000610D9"/>
    <w:rsid w:val="00062536"/>
    <w:rsid w:val="00064071"/>
    <w:rsid w:val="00065DA2"/>
    <w:rsid w:val="000675C7"/>
    <w:rsid w:val="000707BD"/>
    <w:rsid w:val="0007179C"/>
    <w:rsid w:val="00071843"/>
    <w:rsid w:val="0007195B"/>
    <w:rsid w:val="0007248C"/>
    <w:rsid w:val="000729A8"/>
    <w:rsid w:val="000733A3"/>
    <w:rsid w:val="00074680"/>
    <w:rsid w:val="000748DA"/>
    <w:rsid w:val="0007535C"/>
    <w:rsid w:val="00076C28"/>
    <w:rsid w:val="00076E8E"/>
    <w:rsid w:val="00080ED0"/>
    <w:rsid w:val="00083654"/>
    <w:rsid w:val="0008424C"/>
    <w:rsid w:val="0008529C"/>
    <w:rsid w:val="00085B3F"/>
    <w:rsid w:val="0008612F"/>
    <w:rsid w:val="00087DC9"/>
    <w:rsid w:val="00091DDA"/>
    <w:rsid w:val="000925C0"/>
    <w:rsid w:val="0009301C"/>
    <w:rsid w:val="000938DA"/>
    <w:rsid w:val="00093ADF"/>
    <w:rsid w:val="000943DB"/>
    <w:rsid w:val="000959E2"/>
    <w:rsid w:val="0009678D"/>
    <w:rsid w:val="00097619"/>
    <w:rsid w:val="00097C3A"/>
    <w:rsid w:val="000A0284"/>
    <w:rsid w:val="000A07DC"/>
    <w:rsid w:val="000A29D2"/>
    <w:rsid w:val="000A2E00"/>
    <w:rsid w:val="000A2F17"/>
    <w:rsid w:val="000A35FF"/>
    <w:rsid w:val="000A3D47"/>
    <w:rsid w:val="000A5422"/>
    <w:rsid w:val="000A5677"/>
    <w:rsid w:val="000A685B"/>
    <w:rsid w:val="000A7797"/>
    <w:rsid w:val="000A7E28"/>
    <w:rsid w:val="000B0533"/>
    <w:rsid w:val="000B062E"/>
    <w:rsid w:val="000B13BC"/>
    <w:rsid w:val="000B22C7"/>
    <w:rsid w:val="000B2FD5"/>
    <w:rsid w:val="000B36FB"/>
    <w:rsid w:val="000B3906"/>
    <w:rsid w:val="000B3BB6"/>
    <w:rsid w:val="000B3E37"/>
    <w:rsid w:val="000B437D"/>
    <w:rsid w:val="000B4778"/>
    <w:rsid w:val="000B51D6"/>
    <w:rsid w:val="000B5AFC"/>
    <w:rsid w:val="000B5E72"/>
    <w:rsid w:val="000C1645"/>
    <w:rsid w:val="000C1871"/>
    <w:rsid w:val="000C2072"/>
    <w:rsid w:val="000C2471"/>
    <w:rsid w:val="000C29BE"/>
    <w:rsid w:val="000C34DD"/>
    <w:rsid w:val="000C3665"/>
    <w:rsid w:val="000C460C"/>
    <w:rsid w:val="000C5404"/>
    <w:rsid w:val="000C57B7"/>
    <w:rsid w:val="000C5CD8"/>
    <w:rsid w:val="000D0C10"/>
    <w:rsid w:val="000D1105"/>
    <w:rsid w:val="000D163A"/>
    <w:rsid w:val="000D2C0A"/>
    <w:rsid w:val="000D7F44"/>
    <w:rsid w:val="000E05DD"/>
    <w:rsid w:val="000E16CE"/>
    <w:rsid w:val="000E1864"/>
    <w:rsid w:val="000E23D2"/>
    <w:rsid w:val="000E312B"/>
    <w:rsid w:val="000E3D9E"/>
    <w:rsid w:val="000E4F9C"/>
    <w:rsid w:val="000E5D55"/>
    <w:rsid w:val="000E6916"/>
    <w:rsid w:val="000E6939"/>
    <w:rsid w:val="000E7EF0"/>
    <w:rsid w:val="000F0B6E"/>
    <w:rsid w:val="000F15E3"/>
    <w:rsid w:val="000F3E85"/>
    <w:rsid w:val="000F5BA7"/>
    <w:rsid w:val="000F7F77"/>
    <w:rsid w:val="00100492"/>
    <w:rsid w:val="001008F6"/>
    <w:rsid w:val="00101FB4"/>
    <w:rsid w:val="001028A4"/>
    <w:rsid w:val="00102915"/>
    <w:rsid w:val="00102BB0"/>
    <w:rsid w:val="00103306"/>
    <w:rsid w:val="00103B6B"/>
    <w:rsid w:val="001046FA"/>
    <w:rsid w:val="001047FF"/>
    <w:rsid w:val="00104D07"/>
    <w:rsid w:val="00104E07"/>
    <w:rsid w:val="0010656A"/>
    <w:rsid w:val="00106706"/>
    <w:rsid w:val="00106D3F"/>
    <w:rsid w:val="00110933"/>
    <w:rsid w:val="001111ED"/>
    <w:rsid w:val="001116D5"/>
    <w:rsid w:val="00114B55"/>
    <w:rsid w:val="0011560D"/>
    <w:rsid w:val="00115A40"/>
    <w:rsid w:val="001167FE"/>
    <w:rsid w:val="00120E31"/>
    <w:rsid w:val="001210D8"/>
    <w:rsid w:val="00122BBF"/>
    <w:rsid w:val="001241A2"/>
    <w:rsid w:val="0012611E"/>
    <w:rsid w:val="00126227"/>
    <w:rsid w:val="00132016"/>
    <w:rsid w:val="00133BD2"/>
    <w:rsid w:val="00133F15"/>
    <w:rsid w:val="001343D1"/>
    <w:rsid w:val="00135321"/>
    <w:rsid w:val="00135F5C"/>
    <w:rsid w:val="001374AF"/>
    <w:rsid w:val="00140306"/>
    <w:rsid w:val="0014086E"/>
    <w:rsid w:val="00141008"/>
    <w:rsid w:val="001413E0"/>
    <w:rsid w:val="0014347F"/>
    <w:rsid w:val="0014439C"/>
    <w:rsid w:val="00144BF7"/>
    <w:rsid w:val="00144FE2"/>
    <w:rsid w:val="001472D4"/>
    <w:rsid w:val="00147CEC"/>
    <w:rsid w:val="0015148B"/>
    <w:rsid w:val="00151A06"/>
    <w:rsid w:val="00151D85"/>
    <w:rsid w:val="00152E0B"/>
    <w:rsid w:val="00154955"/>
    <w:rsid w:val="00154A71"/>
    <w:rsid w:val="00154E76"/>
    <w:rsid w:val="00155099"/>
    <w:rsid w:val="00156881"/>
    <w:rsid w:val="00161A8F"/>
    <w:rsid w:val="00162022"/>
    <w:rsid w:val="001626D5"/>
    <w:rsid w:val="00162B83"/>
    <w:rsid w:val="00163B3C"/>
    <w:rsid w:val="00164708"/>
    <w:rsid w:val="00165108"/>
    <w:rsid w:val="00165E64"/>
    <w:rsid w:val="00166BB3"/>
    <w:rsid w:val="00170AE2"/>
    <w:rsid w:val="00171CB6"/>
    <w:rsid w:val="00172102"/>
    <w:rsid w:val="001726F7"/>
    <w:rsid w:val="00173EB9"/>
    <w:rsid w:val="00174BFE"/>
    <w:rsid w:val="00174D32"/>
    <w:rsid w:val="00175EBE"/>
    <w:rsid w:val="00181F7A"/>
    <w:rsid w:val="00182249"/>
    <w:rsid w:val="00182B53"/>
    <w:rsid w:val="00185F33"/>
    <w:rsid w:val="001866F1"/>
    <w:rsid w:val="00186AF6"/>
    <w:rsid w:val="00187884"/>
    <w:rsid w:val="00190052"/>
    <w:rsid w:val="00190225"/>
    <w:rsid w:val="00190840"/>
    <w:rsid w:val="00190CF0"/>
    <w:rsid w:val="00191705"/>
    <w:rsid w:val="00191DB7"/>
    <w:rsid w:val="00192A73"/>
    <w:rsid w:val="001A0332"/>
    <w:rsid w:val="001A0C49"/>
    <w:rsid w:val="001A1DAC"/>
    <w:rsid w:val="001A2207"/>
    <w:rsid w:val="001A229F"/>
    <w:rsid w:val="001A394C"/>
    <w:rsid w:val="001A4038"/>
    <w:rsid w:val="001A5905"/>
    <w:rsid w:val="001A61ED"/>
    <w:rsid w:val="001B0026"/>
    <w:rsid w:val="001B00DA"/>
    <w:rsid w:val="001B0350"/>
    <w:rsid w:val="001B0385"/>
    <w:rsid w:val="001B09DC"/>
    <w:rsid w:val="001B1D77"/>
    <w:rsid w:val="001B1F4C"/>
    <w:rsid w:val="001B1FE0"/>
    <w:rsid w:val="001B3F8D"/>
    <w:rsid w:val="001B6415"/>
    <w:rsid w:val="001B6467"/>
    <w:rsid w:val="001B6959"/>
    <w:rsid w:val="001C0B08"/>
    <w:rsid w:val="001C16C7"/>
    <w:rsid w:val="001C221F"/>
    <w:rsid w:val="001C4E2B"/>
    <w:rsid w:val="001C5283"/>
    <w:rsid w:val="001C53FB"/>
    <w:rsid w:val="001C559F"/>
    <w:rsid w:val="001C5A4F"/>
    <w:rsid w:val="001C6F86"/>
    <w:rsid w:val="001C741B"/>
    <w:rsid w:val="001C7DCB"/>
    <w:rsid w:val="001D02EA"/>
    <w:rsid w:val="001D1ACD"/>
    <w:rsid w:val="001D2F0E"/>
    <w:rsid w:val="001D358E"/>
    <w:rsid w:val="001D3E73"/>
    <w:rsid w:val="001D45F1"/>
    <w:rsid w:val="001D5435"/>
    <w:rsid w:val="001D5DFB"/>
    <w:rsid w:val="001D6039"/>
    <w:rsid w:val="001D64DE"/>
    <w:rsid w:val="001D663B"/>
    <w:rsid w:val="001D6C1B"/>
    <w:rsid w:val="001D7617"/>
    <w:rsid w:val="001E0322"/>
    <w:rsid w:val="001E3A36"/>
    <w:rsid w:val="001E41EC"/>
    <w:rsid w:val="001E5184"/>
    <w:rsid w:val="001E67A0"/>
    <w:rsid w:val="001F01EE"/>
    <w:rsid w:val="001F04AF"/>
    <w:rsid w:val="001F08BD"/>
    <w:rsid w:val="001F144F"/>
    <w:rsid w:val="001F4980"/>
    <w:rsid w:val="001F4F92"/>
    <w:rsid w:val="001F56EC"/>
    <w:rsid w:val="001F5CFC"/>
    <w:rsid w:val="001F7C22"/>
    <w:rsid w:val="001F7EAF"/>
    <w:rsid w:val="002005FB"/>
    <w:rsid w:val="00200995"/>
    <w:rsid w:val="00200D88"/>
    <w:rsid w:val="0020171F"/>
    <w:rsid w:val="00203A35"/>
    <w:rsid w:val="00204354"/>
    <w:rsid w:val="00205413"/>
    <w:rsid w:val="00205FF6"/>
    <w:rsid w:val="00207C5E"/>
    <w:rsid w:val="0021014A"/>
    <w:rsid w:val="00210682"/>
    <w:rsid w:val="002108E1"/>
    <w:rsid w:val="002118E6"/>
    <w:rsid w:val="00211A4B"/>
    <w:rsid w:val="00211B91"/>
    <w:rsid w:val="002120FA"/>
    <w:rsid w:val="00212B89"/>
    <w:rsid w:val="00212DEE"/>
    <w:rsid w:val="00213C68"/>
    <w:rsid w:val="00213DED"/>
    <w:rsid w:val="00215B82"/>
    <w:rsid w:val="002216E0"/>
    <w:rsid w:val="002220BA"/>
    <w:rsid w:val="0022350F"/>
    <w:rsid w:val="00223A24"/>
    <w:rsid w:val="002255FC"/>
    <w:rsid w:val="00225B87"/>
    <w:rsid w:val="00226623"/>
    <w:rsid w:val="0023025D"/>
    <w:rsid w:val="00230891"/>
    <w:rsid w:val="00230D02"/>
    <w:rsid w:val="00231BAE"/>
    <w:rsid w:val="00231BD9"/>
    <w:rsid w:val="00233838"/>
    <w:rsid w:val="002341AD"/>
    <w:rsid w:val="00235B8D"/>
    <w:rsid w:val="00242547"/>
    <w:rsid w:val="00242770"/>
    <w:rsid w:val="00244277"/>
    <w:rsid w:val="00244C4D"/>
    <w:rsid w:val="00245698"/>
    <w:rsid w:val="0024577A"/>
    <w:rsid w:val="002473F3"/>
    <w:rsid w:val="00247D4E"/>
    <w:rsid w:val="0025045B"/>
    <w:rsid w:val="00251921"/>
    <w:rsid w:val="00251A80"/>
    <w:rsid w:val="00252141"/>
    <w:rsid w:val="00253BAA"/>
    <w:rsid w:val="00253E5A"/>
    <w:rsid w:val="00253F63"/>
    <w:rsid w:val="0025478B"/>
    <w:rsid w:val="0025559D"/>
    <w:rsid w:val="002571CA"/>
    <w:rsid w:val="00261D9B"/>
    <w:rsid w:val="00262168"/>
    <w:rsid w:val="00262644"/>
    <w:rsid w:val="00263206"/>
    <w:rsid w:val="002633BB"/>
    <w:rsid w:val="00263910"/>
    <w:rsid w:val="00263F81"/>
    <w:rsid w:val="00264203"/>
    <w:rsid w:val="00264F1C"/>
    <w:rsid w:val="00267150"/>
    <w:rsid w:val="00267B4F"/>
    <w:rsid w:val="00267DD1"/>
    <w:rsid w:val="00270B15"/>
    <w:rsid w:val="00270B5E"/>
    <w:rsid w:val="00270D1A"/>
    <w:rsid w:val="00270D33"/>
    <w:rsid w:val="00271405"/>
    <w:rsid w:val="00271A3F"/>
    <w:rsid w:val="002740A9"/>
    <w:rsid w:val="00276C4B"/>
    <w:rsid w:val="002770DC"/>
    <w:rsid w:val="002777F0"/>
    <w:rsid w:val="00277B90"/>
    <w:rsid w:val="00280B69"/>
    <w:rsid w:val="00281CEB"/>
    <w:rsid w:val="0028296F"/>
    <w:rsid w:val="0028494C"/>
    <w:rsid w:val="00284B06"/>
    <w:rsid w:val="00284D7E"/>
    <w:rsid w:val="002855B1"/>
    <w:rsid w:val="0028622F"/>
    <w:rsid w:val="00291122"/>
    <w:rsid w:val="002923CA"/>
    <w:rsid w:val="0029352D"/>
    <w:rsid w:val="00294068"/>
    <w:rsid w:val="00294270"/>
    <w:rsid w:val="002A0926"/>
    <w:rsid w:val="002A2E29"/>
    <w:rsid w:val="002A355D"/>
    <w:rsid w:val="002A37C0"/>
    <w:rsid w:val="002A56FC"/>
    <w:rsid w:val="002A5A82"/>
    <w:rsid w:val="002A6E9E"/>
    <w:rsid w:val="002B318E"/>
    <w:rsid w:val="002B3600"/>
    <w:rsid w:val="002B38FD"/>
    <w:rsid w:val="002B4599"/>
    <w:rsid w:val="002B46B5"/>
    <w:rsid w:val="002B4E41"/>
    <w:rsid w:val="002B5CDF"/>
    <w:rsid w:val="002B62F8"/>
    <w:rsid w:val="002B738E"/>
    <w:rsid w:val="002B778F"/>
    <w:rsid w:val="002C19D2"/>
    <w:rsid w:val="002C1D84"/>
    <w:rsid w:val="002C2B60"/>
    <w:rsid w:val="002C684A"/>
    <w:rsid w:val="002C68F6"/>
    <w:rsid w:val="002C7030"/>
    <w:rsid w:val="002C7DDE"/>
    <w:rsid w:val="002D18B1"/>
    <w:rsid w:val="002D2486"/>
    <w:rsid w:val="002D44DE"/>
    <w:rsid w:val="002D642D"/>
    <w:rsid w:val="002D772F"/>
    <w:rsid w:val="002E0298"/>
    <w:rsid w:val="002E059A"/>
    <w:rsid w:val="002E116D"/>
    <w:rsid w:val="002E28E5"/>
    <w:rsid w:val="002E37A2"/>
    <w:rsid w:val="002E39D5"/>
    <w:rsid w:val="002E4406"/>
    <w:rsid w:val="002E4D59"/>
    <w:rsid w:val="002E57B5"/>
    <w:rsid w:val="002E5BD3"/>
    <w:rsid w:val="002E7414"/>
    <w:rsid w:val="002E782D"/>
    <w:rsid w:val="002E7CC4"/>
    <w:rsid w:val="002F01D1"/>
    <w:rsid w:val="002F108C"/>
    <w:rsid w:val="002F13BA"/>
    <w:rsid w:val="002F27DE"/>
    <w:rsid w:val="002F3431"/>
    <w:rsid w:val="002F383F"/>
    <w:rsid w:val="002F39B3"/>
    <w:rsid w:val="002F44B5"/>
    <w:rsid w:val="002F4BF9"/>
    <w:rsid w:val="002F5117"/>
    <w:rsid w:val="002F65EE"/>
    <w:rsid w:val="002F67C9"/>
    <w:rsid w:val="002F6862"/>
    <w:rsid w:val="002F7AA9"/>
    <w:rsid w:val="00300106"/>
    <w:rsid w:val="003008EE"/>
    <w:rsid w:val="00300D3C"/>
    <w:rsid w:val="00300F66"/>
    <w:rsid w:val="00303CEF"/>
    <w:rsid w:val="00303FC5"/>
    <w:rsid w:val="00305750"/>
    <w:rsid w:val="00310322"/>
    <w:rsid w:val="00310805"/>
    <w:rsid w:val="00311625"/>
    <w:rsid w:val="0031186D"/>
    <w:rsid w:val="003128BB"/>
    <w:rsid w:val="00314275"/>
    <w:rsid w:val="003154A2"/>
    <w:rsid w:val="00317042"/>
    <w:rsid w:val="003175EF"/>
    <w:rsid w:val="00320328"/>
    <w:rsid w:val="00320C63"/>
    <w:rsid w:val="00321123"/>
    <w:rsid w:val="00321307"/>
    <w:rsid w:val="00322AB2"/>
    <w:rsid w:val="00323873"/>
    <w:rsid w:val="003247A9"/>
    <w:rsid w:val="00325197"/>
    <w:rsid w:val="0032551E"/>
    <w:rsid w:val="00325DEE"/>
    <w:rsid w:val="0032728E"/>
    <w:rsid w:val="003277C9"/>
    <w:rsid w:val="003325E6"/>
    <w:rsid w:val="0033383F"/>
    <w:rsid w:val="00334C21"/>
    <w:rsid w:val="00334EFC"/>
    <w:rsid w:val="003354FC"/>
    <w:rsid w:val="00335F55"/>
    <w:rsid w:val="003379D6"/>
    <w:rsid w:val="003416CA"/>
    <w:rsid w:val="00342BEC"/>
    <w:rsid w:val="0034321C"/>
    <w:rsid w:val="00343736"/>
    <w:rsid w:val="003445D6"/>
    <w:rsid w:val="003446E2"/>
    <w:rsid w:val="003448DF"/>
    <w:rsid w:val="00344C3A"/>
    <w:rsid w:val="00346038"/>
    <w:rsid w:val="0034614B"/>
    <w:rsid w:val="00346AB3"/>
    <w:rsid w:val="00346E85"/>
    <w:rsid w:val="00347E07"/>
    <w:rsid w:val="0035166C"/>
    <w:rsid w:val="00351845"/>
    <w:rsid w:val="00351FD1"/>
    <w:rsid w:val="00352723"/>
    <w:rsid w:val="00353718"/>
    <w:rsid w:val="003546B5"/>
    <w:rsid w:val="00354DB1"/>
    <w:rsid w:val="003564DC"/>
    <w:rsid w:val="003564E1"/>
    <w:rsid w:val="0035652B"/>
    <w:rsid w:val="00356590"/>
    <w:rsid w:val="00356D0D"/>
    <w:rsid w:val="00357633"/>
    <w:rsid w:val="00357CAE"/>
    <w:rsid w:val="00360C0E"/>
    <w:rsid w:val="00362382"/>
    <w:rsid w:val="0036337D"/>
    <w:rsid w:val="003635C4"/>
    <w:rsid w:val="003639D9"/>
    <w:rsid w:val="00363AF0"/>
    <w:rsid w:val="00364494"/>
    <w:rsid w:val="00364FE9"/>
    <w:rsid w:val="00365596"/>
    <w:rsid w:val="00366126"/>
    <w:rsid w:val="00367257"/>
    <w:rsid w:val="00367AB2"/>
    <w:rsid w:val="00367B84"/>
    <w:rsid w:val="0037045D"/>
    <w:rsid w:val="00370F05"/>
    <w:rsid w:val="0037150C"/>
    <w:rsid w:val="0037322C"/>
    <w:rsid w:val="00373BC7"/>
    <w:rsid w:val="0037459A"/>
    <w:rsid w:val="00377E3F"/>
    <w:rsid w:val="003804FE"/>
    <w:rsid w:val="0038132A"/>
    <w:rsid w:val="00381FB9"/>
    <w:rsid w:val="00384A75"/>
    <w:rsid w:val="003852EE"/>
    <w:rsid w:val="003854FC"/>
    <w:rsid w:val="003866F6"/>
    <w:rsid w:val="003873D1"/>
    <w:rsid w:val="00390688"/>
    <w:rsid w:val="0039087B"/>
    <w:rsid w:val="003935EA"/>
    <w:rsid w:val="00393D58"/>
    <w:rsid w:val="00393FC0"/>
    <w:rsid w:val="00394B45"/>
    <w:rsid w:val="00396190"/>
    <w:rsid w:val="00397B1F"/>
    <w:rsid w:val="003A10C5"/>
    <w:rsid w:val="003A1660"/>
    <w:rsid w:val="003A3403"/>
    <w:rsid w:val="003A3BF0"/>
    <w:rsid w:val="003A5729"/>
    <w:rsid w:val="003A5D1D"/>
    <w:rsid w:val="003A6CDD"/>
    <w:rsid w:val="003A6EA1"/>
    <w:rsid w:val="003B397A"/>
    <w:rsid w:val="003B55E3"/>
    <w:rsid w:val="003B69B8"/>
    <w:rsid w:val="003C0812"/>
    <w:rsid w:val="003C0F37"/>
    <w:rsid w:val="003C1EE4"/>
    <w:rsid w:val="003C2698"/>
    <w:rsid w:val="003C3364"/>
    <w:rsid w:val="003C395D"/>
    <w:rsid w:val="003C3D03"/>
    <w:rsid w:val="003C3DB9"/>
    <w:rsid w:val="003C62B1"/>
    <w:rsid w:val="003D0A3D"/>
    <w:rsid w:val="003D0AD1"/>
    <w:rsid w:val="003D1454"/>
    <w:rsid w:val="003D164E"/>
    <w:rsid w:val="003D18ED"/>
    <w:rsid w:val="003D1A36"/>
    <w:rsid w:val="003D1DE1"/>
    <w:rsid w:val="003D2331"/>
    <w:rsid w:val="003D24EB"/>
    <w:rsid w:val="003D2515"/>
    <w:rsid w:val="003D30CA"/>
    <w:rsid w:val="003D3432"/>
    <w:rsid w:val="003D379B"/>
    <w:rsid w:val="003D4202"/>
    <w:rsid w:val="003D5306"/>
    <w:rsid w:val="003D5904"/>
    <w:rsid w:val="003D5B9E"/>
    <w:rsid w:val="003D5E51"/>
    <w:rsid w:val="003D6D27"/>
    <w:rsid w:val="003E0249"/>
    <w:rsid w:val="003E0941"/>
    <w:rsid w:val="003E5A7F"/>
    <w:rsid w:val="003E5E6A"/>
    <w:rsid w:val="003E72CA"/>
    <w:rsid w:val="003F13B9"/>
    <w:rsid w:val="003F42CE"/>
    <w:rsid w:val="003F599B"/>
    <w:rsid w:val="003F6289"/>
    <w:rsid w:val="003F67B2"/>
    <w:rsid w:val="003F6AE8"/>
    <w:rsid w:val="0040074C"/>
    <w:rsid w:val="00401E45"/>
    <w:rsid w:val="00402732"/>
    <w:rsid w:val="00403199"/>
    <w:rsid w:val="0040459B"/>
    <w:rsid w:val="00406733"/>
    <w:rsid w:val="00410E4E"/>
    <w:rsid w:val="00411B59"/>
    <w:rsid w:val="0041232F"/>
    <w:rsid w:val="00412829"/>
    <w:rsid w:val="0041289C"/>
    <w:rsid w:val="00413AB8"/>
    <w:rsid w:val="00416296"/>
    <w:rsid w:val="0041670D"/>
    <w:rsid w:val="00421B4A"/>
    <w:rsid w:val="00423B1E"/>
    <w:rsid w:val="00423FC7"/>
    <w:rsid w:val="00425329"/>
    <w:rsid w:val="00426552"/>
    <w:rsid w:val="00426F62"/>
    <w:rsid w:val="00427610"/>
    <w:rsid w:val="00427771"/>
    <w:rsid w:val="00427A66"/>
    <w:rsid w:val="004301DE"/>
    <w:rsid w:val="00430D4E"/>
    <w:rsid w:val="00430FFE"/>
    <w:rsid w:val="0043189A"/>
    <w:rsid w:val="00432831"/>
    <w:rsid w:val="0043285A"/>
    <w:rsid w:val="00432AEB"/>
    <w:rsid w:val="004331C4"/>
    <w:rsid w:val="004331D3"/>
    <w:rsid w:val="0043375E"/>
    <w:rsid w:val="00433AEE"/>
    <w:rsid w:val="004347BA"/>
    <w:rsid w:val="00434AC9"/>
    <w:rsid w:val="0043570F"/>
    <w:rsid w:val="00435D3D"/>
    <w:rsid w:val="00436099"/>
    <w:rsid w:val="004374A3"/>
    <w:rsid w:val="00440D70"/>
    <w:rsid w:val="004429AC"/>
    <w:rsid w:val="00443782"/>
    <w:rsid w:val="00443E02"/>
    <w:rsid w:val="00443FB7"/>
    <w:rsid w:val="00443FF9"/>
    <w:rsid w:val="0044443D"/>
    <w:rsid w:val="004459B3"/>
    <w:rsid w:val="0044620B"/>
    <w:rsid w:val="0044746A"/>
    <w:rsid w:val="0045105E"/>
    <w:rsid w:val="0045109B"/>
    <w:rsid w:val="00452683"/>
    <w:rsid w:val="004526AC"/>
    <w:rsid w:val="004527A0"/>
    <w:rsid w:val="004527EA"/>
    <w:rsid w:val="004568D7"/>
    <w:rsid w:val="00460D7C"/>
    <w:rsid w:val="004622E4"/>
    <w:rsid w:val="00463299"/>
    <w:rsid w:val="004638A8"/>
    <w:rsid w:val="0046774A"/>
    <w:rsid w:val="00467EE6"/>
    <w:rsid w:val="00471153"/>
    <w:rsid w:val="00472221"/>
    <w:rsid w:val="0047226A"/>
    <w:rsid w:val="004724B6"/>
    <w:rsid w:val="00472765"/>
    <w:rsid w:val="00472EFF"/>
    <w:rsid w:val="00474511"/>
    <w:rsid w:val="004745B9"/>
    <w:rsid w:val="0047495B"/>
    <w:rsid w:val="004752A7"/>
    <w:rsid w:val="00475DAD"/>
    <w:rsid w:val="0047778D"/>
    <w:rsid w:val="00480210"/>
    <w:rsid w:val="004849EA"/>
    <w:rsid w:val="00485A84"/>
    <w:rsid w:val="0048640F"/>
    <w:rsid w:val="0048692D"/>
    <w:rsid w:val="0049083D"/>
    <w:rsid w:val="00493038"/>
    <w:rsid w:val="00493BD2"/>
    <w:rsid w:val="00494B03"/>
    <w:rsid w:val="00494BBA"/>
    <w:rsid w:val="004A0CCF"/>
    <w:rsid w:val="004A1609"/>
    <w:rsid w:val="004A2BA7"/>
    <w:rsid w:val="004A39B3"/>
    <w:rsid w:val="004A3AA9"/>
    <w:rsid w:val="004A5C45"/>
    <w:rsid w:val="004A6B36"/>
    <w:rsid w:val="004A75A1"/>
    <w:rsid w:val="004B123E"/>
    <w:rsid w:val="004B1F97"/>
    <w:rsid w:val="004B2A5C"/>
    <w:rsid w:val="004B5AEB"/>
    <w:rsid w:val="004B5CC5"/>
    <w:rsid w:val="004B7CA6"/>
    <w:rsid w:val="004C099E"/>
    <w:rsid w:val="004C3B56"/>
    <w:rsid w:val="004C414A"/>
    <w:rsid w:val="004C60C4"/>
    <w:rsid w:val="004C7CBD"/>
    <w:rsid w:val="004D0338"/>
    <w:rsid w:val="004D074D"/>
    <w:rsid w:val="004D0F5B"/>
    <w:rsid w:val="004D1007"/>
    <w:rsid w:val="004D1020"/>
    <w:rsid w:val="004D219C"/>
    <w:rsid w:val="004D3361"/>
    <w:rsid w:val="004D358B"/>
    <w:rsid w:val="004D3A3B"/>
    <w:rsid w:val="004D3DBA"/>
    <w:rsid w:val="004D4892"/>
    <w:rsid w:val="004D55AB"/>
    <w:rsid w:val="004D58D6"/>
    <w:rsid w:val="004D5B14"/>
    <w:rsid w:val="004D7B67"/>
    <w:rsid w:val="004E4FAC"/>
    <w:rsid w:val="004E571F"/>
    <w:rsid w:val="004E762D"/>
    <w:rsid w:val="004F3E02"/>
    <w:rsid w:val="004F6009"/>
    <w:rsid w:val="005007D4"/>
    <w:rsid w:val="00500856"/>
    <w:rsid w:val="00500F0F"/>
    <w:rsid w:val="0050196C"/>
    <w:rsid w:val="00501D61"/>
    <w:rsid w:val="0050313E"/>
    <w:rsid w:val="005033DF"/>
    <w:rsid w:val="00503E82"/>
    <w:rsid w:val="0050683B"/>
    <w:rsid w:val="005079DF"/>
    <w:rsid w:val="00510FB2"/>
    <w:rsid w:val="00511011"/>
    <w:rsid w:val="00513407"/>
    <w:rsid w:val="00515E6C"/>
    <w:rsid w:val="00517D42"/>
    <w:rsid w:val="0052029A"/>
    <w:rsid w:val="00521031"/>
    <w:rsid w:val="005230DE"/>
    <w:rsid w:val="00525327"/>
    <w:rsid w:val="0052568C"/>
    <w:rsid w:val="00525930"/>
    <w:rsid w:val="00526965"/>
    <w:rsid w:val="005271D7"/>
    <w:rsid w:val="005276DA"/>
    <w:rsid w:val="00527DDB"/>
    <w:rsid w:val="005303BA"/>
    <w:rsid w:val="005318C1"/>
    <w:rsid w:val="005329BD"/>
    <w:rsid w:val="00533A2F"/>
    <w:rsid w:val="0053478D"/>
    <w:rsid w:val="00535254"/>
    <w:rsid w:val="00536409"/>
    <w:rsid w:val="00536A5E"/>
    <w:rsid w:val="00537048"/>
    <w:rsid w:val="00537E44"/>
    <w:rsid w:val="005404DD"/>
    <w:rsid w:val="00540B7C"/>
    <w:rsid w:val="00541DB4"/>
    <w:rsid w:val="0054289A"/>
    <w:rsid w:val="00544100"/>
    <w:rsid w:val="00544BBA"/>
    <w:rsid w:val="00544C6C"/>
    <w:rsid w:val="00547582"/>
    <w:rsid w:val="00550023"/>
    <w:rsid w:val="0055304D"/>
    <w:rsid w:val="00554A0A"/>
    <w:rsid w:val="00554C38"/>
    <w:rsid w:val="00561783"/>
    <w:rsid w:val="00561E76"/>
    <w:rsid w:val="005629CE"/>
    <w:rsid w:val="00563585"/>
    <w:rsid w:val="00563AED"/>
    <w:rsid w:val="00564110"/>
    <w:rsid w:val="00565431"/>
    <w:rsid w:val="00565896"/>
    <w:rsid w:val="00565B3D"/>
    <w:rsid w:val="00566AD9"/>
    <w:rsid w:val="00567BB7"/>
    <w:rsid w:val="0057062E"/>
    <w:rsid w:val="005711D1"/>
    <w:rsid w:val="00572A32"/>
    <w:rsid w:val="00573229"/>
    <w:rsid w:val="0057543C"/>
    <w:rsid w:val="00575A93"/>
    <w:rsid w:val="00577D5B"/>
    <w:rsid w:val="00580C69"/>
    <w:rsid w:val="005818CA"/>
    <w:rsid w:val="00582898"/>
    <w:rsid w:val="00583409"/>
    <w:rsid w:val="0058363E"/>
    <w:rsid w:val="00583869"/>
    <w:rsid w:val="00584434"/>
    <w:rsid w:val="00584894"/>
    <w:rsid w:val="00585466"/>
    <w:rsid w:val="00587E03"/>
    <w:rsid w:val="00591F49"/>
    <w:rsid w:val="00593281"/>
    <w:rsid w:val="00593720"/>
    <w:rsid w:val="005937CA"/>
    <w:rsid w:val="00593971"/>
    <w:rsid w:val="005A1BB3"/>
    <w:rsid w:val="005A4E57"/>
    <w:rsid w:val="005A51DF"/>
    <w:rsid w:val="005A7AE0"/>
    <w:rsid w:val="005B0934"/>
    <w:rsid w:val="005B0F27"/>
    <w:rsid w:val="005B1784"/>
    <w:rsid w:val="005B3B82"/>
    <w:rsid w:val="005B3CED"/>
    <w:rsid w:val="005B432A"/>
    <w:rsid w:val="005B52AF"/>
    <w:rsid w:val="005B580E"/>
    <w:rsid w:val="005B622E"/>
    <w:rsid w:val="005C00AE"/>
    <w:rsid w:val="005C1E8F"/>
    <w:rsid w:val="005C3485"/>
    <w:rsid w:val="005C3B7A"/>
    <w:rsid w:val="005C6057"/>
    <w:rsid w:val="005C7C5A"/>
    <w:rsid w:val="005C7E94"/>
    <w:rsid w:val="005D01E3"/>
    <w:rsid w:val="005D1476"/>
    <w:rsid w:val="005D35A0"/>
    <w:rsid w:val="005D7EC7"/>
    <w:rsid w:val="005E0041"/>
    <w:rsid w:val="005E0311"/>
    <w:rsid w:val="005E07EA"/>
    <w:rsid w:val="005E122B"/>
    <w:rsid w:val="005E1BDC"/>
    <w:rsid w:val="005E385D"/>
    <w:rsid w:val="005E4072"/>
    <w:rsid w:val="005E431E"/>
    <w:rsid w:val="005E51CA"/>
    <w:rsid w:val="005E5E6E"/>
    <w:rsid w:val="005E652B"/>
    <w:rsid w:val="005E78E5"/>
    <w:rsid w:val="005F0B72"/>
    <w:rsid w:val="005F0DEE"/>
    <w:rsid w:val="005F1D91"/>
    <w:rsid w:val="005F1DA3"/>
    <w:rsid w:val="005F289F"/>
    <w:rsid w:val="005F2975"/>
    <w:rsid w:val="005F2A27"/>
    <w:rsid w:val="005F3626"/>
    <w:rsid w:val="005F766F"/>
    <w:rsid w:val="00601024"/>
    <w:rsid w:val="006013F4"/>
    <w:rsid w:val="00602A75"/>
    <w:rsid w:val="0060305A"/>
    <w:rsid w:val="0060327B"/>
    <w:rsid w:val="006032A4"/>
    <w:rsid w:val="00603EFF"/>
    <w:rsid w:val="00605246"/>
    <w:rsid w:val="00605482"/>
    <w:rsid w:val="00605CF7"/>
    <w:rsid w:val="00606BAB"/>
    <w:rsid w:val="00611397"/>
    <w:rsid w:val="00614A82"/>
    <w:rsid w:val="006157D8"/>
    <w:rsid w:val="00616B56"/>
    <w:rsid w:val="006211E2"/>
    <w:rsid w:val="0062269C"/>
    <w:rsid w:val="0062300F"/>
    <w:rsid w:val="006236CC"/>
    <w:rsid w:val="00624D41"/>
    <w:rsid w:val="00625C30"/>
    <w:rsid w:val="00626FBC"/>
    <w:rsid w:val="0062711A"/>
    <w:rsid w:val="006277F9"/>
    <w:rsid w:val="0063087B"/>
    <w:rsid w:val="00633010"/>
    <w:rsid w:val="0063440B"/>
    <w:rsid w:val="00635384"/>
    <w:rsid w:val="006365B4"/>
    <w:rsid w:val="006372E2"/>
    <w:rsid w:val="006405B2"/>
    <w:rsid w:val="00640A9B"/>
    <w:rsid w:val="00640F78"/>
    <w:rsid w:val="00641258"/>
    <w:rsid w:val="00641886"/>
    <w:rsid w:val="0064265E"/>
    <w:rsid w:val="006431BB"/>
    <w:rsid w:val="00644347"/>
    <w:rsid w:val="00645D2B"/>
    <w:rsid w:val="00645F4B"/>
    <w:rsid w:val="00646936"/>
    <w:rsid w:val="0064719D"/>
    <w:rsid w:val="00647234"/>
    <w:rsid w:val="0064738B"/>
    <w:rsid w:val="0065064C"/>
    <w:rsid w:val="00650C64"/>
    <w:rsid w:val="00650CEB"/>
    <w:rsid w:val="006513C6"/>
    <w:rsid w:val="00654538"/>
    <w:rsid w:val="00654546"/>
    <w:rsid w:val="00656F7D"/>
    <w:rsid w:val="0065746B"/>
    <w:rsid w:val="00661559"/>
    <w:rsid w:val="00662308"/>
    <w:rsid w:val="006628B6"/>
    <w:rsid w:val="00665D90"/>
    <w:rsid w:val="006669D8"/>
    <w:rsid w:val="00666F88"/>
    <w:rsid w:val="006674BB"/>
    <w:rsid w:val="006707F8"/>
    <w:rsid w:val="00670828"/>
    <w:rsid w:val="00670EBB"/>
    <w:rsid w:val="0067222F"/>
    <w:rsid w:val="00672E46"/>
    <w:rsid w:val="0067351D"/>
    <w:rsid w:val="00674D13"/>
    <w:rsid w:val="00675E40"/>
    <w:rsid w:val="00676A4A"/>
    <w:rsid w:val="00680774"/>
    <w:rsid w:val="0068151C"/>
    <w:rsid w:val="0068157A"/>
    <w:rsid w:val="0068195C"/>
    <w:rsid w:val="00683121"/>
    <w:rsid w:val="00683580"/>
    <w:rsid w:val="00683AB4"/>
    <w:rsid w:val="00683B11"/>
    <w:rsid w:val="0068628A"/>
    <w:rsid w:val="00686CF8"/>
    <w:rsid w:val="00687891"/>
    <w:rsid w:val="00687B3C"/>
    <w:rsid w:val="00687DC3"/>
    <w:rsid w:val="006904C4"/>
    <w:rsid w:val="006921DE"/>
    <w:rsid w:val="0069246F"/>
    <w:rsid w:val="006929F8"/>
    <w:rsid w:val="00692C17"/>
    <w:rsid w:val="00693D94"/>
    <w:rsid w:val="00694C06"/>
    <w:rsid w:val="00694CE0"/>
    <w:rsid w:val="006951C1"/>
    <w:rsid w:val="00695666"/>
    <w:rsid w:val="00696060"/>
    <w:rsid w:val="0069750C"/>
    <w:rsid w:val="006A01E4"/>
    <w:rsid w:val="006A02FD"/>
    <w:rsid w:val="006A0ADF"/>
    <w:rsid w:val="006A1F75"/>
    <w:rsid w:val="006A2FE6"/>
    <w:rsid w:val="006A3B94"/>
    <w:rsid w:val="006A625D"/>
    <w:rsid w:val="006B07EB"/>
    <w:rsid w:val="006B08E5"/>
    <w:rsid w:val="006B0E76"/>
    <w:rsid w:val="006B34CB"/>
    <w:rsid w:val="006B4B06"/>
    <w:rsid w:val="006B5107"/>
    <w:rsid w:val="006C03F3"/>
    <w:rsid w:val="006C11D1"/>
    <w:rsid w:val="006C1689"/>
    <w:rsid w:val="006C27D1"/>
    <w:rsid w:val="006C2F0E"/>
    <w:rsid w:val="006C349B"/>
    <w:rsid w:val="006C385E"/>
    <w:rsid w:val="006C415A"/>
    <w:rsid w:val="006C4C8A"/>
    <w:rsid w:val="006C4F77"/>
    <w:rsid w:val="006C5DF7"/>
    <w:rsid w:val="006C619B"/>
    <w:rsid w:val="006C6E5E"/>
    <w:rsid w:val="006C7486"/>
    <w:rsid w:val="006C7656"/>
    <w:rsid w:val="006C7ED3"/>
    <w:rsid w:val="006D08E1"/>
    <w:rsid w:val="006D094F"/>
    <w:rsid w:val="006D187B"/>
    <w:rsid w:val="006D3C9F"/>
    <w:rsid w:val="006D3E8F"/>
    <w:rsid w:val="006D4B40"/>
    <w:rsid w:val="006D5BE3"/>
    <w:rsid w:val="006E14D1"/>
    <w:rsid w:val="006E1B8A"/>
    <w:rsid w:val="006E1B9E"/>
    <w:rsid w:val="006E30B3"/>
    <w:rsid w:val="006E61FC"/>
    <w:rsid w:val="006E6B18"/>
    <w:rsid w:val="006F05EB"/>
    <w:rsid w:val="006F286C"/>
    <w:rsid w:val="006F4FCC"/>
    <w:rsid w:val="006F566B"/>
    <w:rsid w:val="006F7563"/>
    <w:rsid w:val="006F7CF7"/>
    <w:rsid w:val="006F7D7D"/>
    <w:rsid w:val="00700B2E"/>
    <w:rsid w:val="00701DA0"/>
    <w:rsid w:val="007026F6"/>
    <w:rsid w:val="00702CC3"/>
    <w:rsid w:val="00703C45"/>
    <w:rsid w:val="00704A51"/>
    <w:rsid w:val="007061B4"/>
    <w:rsid w:val="00707991"/>
    <w:rsid w:val="0071026A"/>
    <w:rsid w:val="0071039C"/>
    <w:rsid w:val="0071051A"/>
    <w:rsid w:val="00711B41"/>
    <w:rsid w:val="00711F5A"/>
    <w:rsid w:val="00712841"/>
    <w:rsid w:val="0071328F"/>
    <w:rsid w:val="00713F86"/>
    <w:rsid w:val="0071533B"/>
    <w:rsid w:val="00715841"/>
    <w:rsid w:val="00717DC8"/>
    <w:rsid w:val="00717F9A"/>
    <w:rsid w:val="00721C4A"/>
    <w:rsid w:val="00721EEF"/>
    <w:rsid w:val="0072250E"/>
    <w:rsid w:val="00722FF9"/>
    <w:rsid w:val="007238C4"/>
    <w:rsid w:val="00724151"/>
    <w:rsid w:val="00725748"/>
    <w:rsid w:val="00725787"/>
    <w:rsid w:val="00725A6E"/>
    <w:rsid w:val="00725C4E"/>
    <w:rsid w:val="00730B60"/>
    <w:rsid w:val="00734B08"/>
    <w:rsid w:val="00734D33"/>
    <w:rsid w:val="007363C9"/>
    <w:rsid w:val="00737272"/>
    <w:rsid w:val="0074008F"/>
    <w:rsid w:val="00740EA7"/>
    <w:rsid w:val="00743A7A"/>
    <w:rsid w:val="00743CCC"/>
    <w:rsid w:val="00744969"/>
    <w:rsid w:val="00744C43"/>
    <w:rsid w:val="007471FF"/>
    <w:rsid w:val="00750115"/>
    <w:rsid w:val="007502FD"/>
    <w:rsid w:val="00753B50"/>
    <w:rsid w:val="00754EC9"/>
    <w:rsid w:val="0075545B"/>
    <w:rsid w:val="0075596A"/>
    <w:rsid w:val="00755976"/>
    <w:rsid w:val="00756956"/>
    <w:rsid w:val="00761E12"/>
    <w:rsid w:val="0076282E"/>
    <w:rsid w:val="007629C3"/>
    <w:rsid w:val="007632F7"/>
    <w:rsid w:val="00764137"/>
    <w:rsid w:val="007662E7"/>
    <w:rsid w:val="00766872"/>
    <w:rsid w:val="007672C9"/>
    <w:rsid w:val="00767862"/>
    <w:rsid w:val="00770797"/>
    <w:rsid w:val="007707D6"/>
    <w:rsid w:val="00771AAB"/>
    <w:rsid w:val="00772671"/>
    <w:rsid w:val="00773ED8"/>
    <w:rsid w:val="0077403B"/>
    <w:rsid w:val="00774802"/>
    <w:rsid w:val="007749FE"/>
    <w:rsid w:val="007811D3"/>
    <w:rsid w:val="007813AC"/>
    <w:rsid w:val="0078231B"/>
    <w:rsid w:val="00782F7F"/>
    <w:rsid w:val="00783770"/>
    <w:rsid w:val="00783CA1"/>
    <w:rsid w:val="00783CA3"/>
    <w:rsid w:val="00783EF2"/>
    <w:rsid w:val="00784DEF"/>
    <w:rsid w:val="007851EA"/>
    <w:rsid w:val="007861CE"/>
    <w:rsid w:val="00786DEE"/>
    <w:rsid w:val="00787438"/>
    <w:rsid w:val="00790A04"/>
    <w:rsid w:val="007919CA"/>
    <w:rsid w:val="0079296B"/>
    <w:rsid w:val="007937E5"/>
    <w:rsid w:val="007940C1"/>
    <w:rsid w:val="00794628"/>
    <w:rsid w:val="00794BBA"/>
    <w:rsid w:val="00796A07"/>
    <w:rsid w:val="007978D2"/>
    <w:rsid w:val="00797E61"/>
    <w:rsid w:val="007A1DEA"/>
    <w:rsid w:val="007A3D3B"/>
    <w:rsid w:val="007A44FD"/>
    <w:rsid w:val="007A5CA6"/>
    <w:rsid w:val="007A70E6"/>
    <w:rsid w:val="007A7267"/>
    <w:rsid w:val="007B06E6"/>
    <w:rsid w:val="007B0ABE"/>
    <w:rsid w:val="007B0DC2"/>
    <w:rsid w:val="007B0EF5"/>
    <w:rsid w:val="007B37B5"/>
    <w:rsid w:val="007B4B7B"/>
    <w:rsid w:val="007B623E"/>
    <w:rsid w:val="007B79F4"/>
    <w:rsid w:val="007C1A1A"/>
    <w:rsid w:val="007C29C3"/>
    <w:rsid w:val="007C4557"/>
    <w:rsid w:val="007C4C10"/>
    <w:rsid w:val="007C4C1E"/>
    <w:rsid w:val="007C4F57"/>
    <w:rsid w:val="007C5785"/>
    <w:rsid w:val="007C602B"/>
    <w:rsid w:val="007D017F"/>
    <w:rsid w:val="007D0D7A"/>
    <w:rsid w:val="007D11D8"/>
    <w:rsid w:val="007D2355"/>
    <w:rsid w:val="007D398D"/>
    <w:rsid w:val="007D3A96"/>
    <w:rsid w:val="007D3C23"/>
    <w:rsid w:val="007D3CD1"/>
    <w:rsid w:val="007D5FA1"/>
    <w:rsid w:val="007D6344"/>
    <w:rsid w:val="007D69AB"/>
    <w:rsid w:val="007E06ED"/>
    <w:rsid w:val="007E132B"/>
    <w:rsid w:val="007E1655"/>
    <w:rsid w:val="007E167C"/>
    <w:rsid w:val="007E2624"/>
    <w:rsid w:val="007E46FE"/>
    <w:rsid w:val="007E4A4D"/>
    <w:rsid w:val="007E4D26"/>
    <w:rsid w:val="007E50C9"/>
    <w:rsid w:val="007E7013"/>
    <w:rsid w:val="007E76A9"/>
    <w:rsid w:val="007E7B90"/>
    <w:rsid w:val="007F10E5"/>
    <w:rsid w:val="007F3304"/>
    <w:rsid w:val="007F3632"/>
    <w:rsid w:val="007F3AA2"/>
    <w:rsid w:val="007F3C22"/>
    <w:rsid w:val="007F4796"/>
    <w:rsid w:val="007F4BFE"/>
    <w:rsid w:val="007F545C"/>
    <w:rsid w:val="007F5E52"/>
    <w:rsid w:val="007F6A58"/>
    <w:rsid w:val="007F6D36"/>
    <w:rsid w:val="007F6D7E"/>
    <w:rsid w:val="007F7D2A"/>
    <w:rsid w:val="007F7FF0"/>
    <w:rsid w:val="0080037C"/>
    <w:rsid w:val="0080163D"/>
    <w:rsid w:val="00801835"/>
    <w:rsid w:val="008029B4"/>
    <w:rsid w:val="00804CE3"/>
    <w:rsid w:val="008051E3"/>
    <w:rsid w:val="0080680E"/>
    <w:rsid w:val="00806A96"/>
    <w:rsid w:val="00806C1B"/>
    <w:rsid w:val="00806F0F"/>
    <w:rsid w:val="00807238"/>
    <w:rsid w:val="00807A29"/>
    <w:rsid w:val="00811967"/>
    <w:rsid w:val="0081264C"/>
    <w:rsid w:val="0081267F"/>
    <w:rsid w:val="00812FDC"/>
    <w:rsid w:val="008144A5"/>
    <w:rsid w:val="008154F5"/>
    <w:rsid w:val="008157B2"/>
    <w:rsid w:val="00816180"/>
    <w:rsid w:val="00816242"/>
    <w:rsid w:val="00817297"/>
    <w:rsid w:val="0082070D"/>
    <w:rsid w:val="00820A74"/>
    <w:rsid w:val="00822DBD"/>
    <w:rsid w:val="00823C61"/>
    <w:rsid w:val="00823F48"/>
    <w:rsid w:val="00825545"/>
    <w:rsid w:val="00825A87"/>
    <w:rsid w:val="00825B5A"/>
    <w:rsid w:val="00825C33"/>
    <w:rsid w:val="00825F0E"/>
    <w:rsid w:val="0082705E"/>
    <w:rsid w:val="00827BC8"/>
    <w:rsid w:val="008308CB"/>
    <w:rsid w:val="00830B81"/>
    <w:rsid w:val="00830EEE"/>
    <w:rsid w:val="008313BC"/>
    <w:rsid w:val="00832F09"/>
    <w:rsid w:val="00833625"/>
    <w:rsid w:val="00835DDF"/>
    <w:rsid w:val="0083740A"/>
    <w:rsid w:val="00840CF9"/>
    <w:rsid w:val="00841D9F"/>
    <w:rsid w:val="00843D84"/>
    <w:rsid w:val="00843ECF"/>
    <w:rsid w:val="0084519C"/>
    <w:rsid w:val="0084796C"/>
    <w:rsid w:val="008520B8"/>
    <w:rsid w:val="008524F6"/>
    <w:rsid w:val="008531B5"/>
    <w:rsid w:val="00854633"/>
    <w:rsid w:val="008579E1"/>
    <w:rsid w:val="00857B43"/>
    <w:rsid w:val="008604F8"/>
    <w:rsid w:val="008607B2"/>
    <w:rsid w:val="008608EE"/>
    <w:rsid w:val="00860B35"/>
    <w:rsid w:val="00861617"/>
    <w:rsid w:val="00861A21"/>
    <w:rsid w:val="0086220B"/>
    <w:rsid w:val="0086343B"/>
    <w:rsid w:val="00863B55"/>
    <w:rsid w:val="00864F1E"/>
    <w:rsid w:val="00865DEA"/>
    <w:rsid w:val="00867232"/>
    <w:rsid w:val="008705C4"/>
    <w:rsid w:val="008716CD"/>
    <w:rsid w:val="00872A06"/>
    <w:rsid w:val="00872E3F"/>
    <w:rsid w:val="008744CE"/>
    <w:rsid w:val="008748B1"/>
    <w:rsid w:val="00874F53"/>
    <w:rsid w:val="008757AE"/>
    <w:rsid w:val="0087595C"/>
    <w:rsid w:val="00876680"/>
    <w:rsid w:val="00876810"/>
    <w:rsid w:val="00877CD2"/>
    <w:rsid w:val="00877EB0"/>
    <w:rsid w:val="00880002"/>
    <w:rsid w:val="00880B06"/>
    <w:rsid w:val="00880C1D"/>
    <w:rsid w:val="0088107C"/>
    <w:rsid w:val="00882E7B"/>
    <w:rsid w:val="0088477A"/>
    <w:rsid w:val="00886B58"/>
    <w:rsid w:val="00887FCC"/>
    <w:rsid w:val="00890730"/>
    <w:rsid w:val="00890F49"/>
    <w:rsid w:val="00891181"/>
    <w:rsid w:val="00892049"/>
    <w:rsid w:val="00893BE6"/>
    <w:rsid w:val="008942DD"/>
    <w:rsid w:val="008943A5"/>
    <w:rsid w:val="0089531D"/>
    <w:rsid w:val="00895640"/>
    <w:rsid w:val="00895CAB"/>
    <w:rsid w:val="0089623E"/>
    <w:rsid w:val="008962CF"/>
    <w:rsid w:val="00896AB8"/>
    <w:rsid w:val="00896AF2"/>
    <w:rsid w:val="008A0D1F"/>
    <w:rsid w:val="008A0E26"/>
    <w:rsid w:val="008A1D4C"/>
    <w:rsid w:val="008A1E57"/>
    <w:rsid w:val="008A273F"/>
    <w:rsid w:val="008A27C0"/>
    <w:rsid w:val="008A2F93"/>
    <w:rsid w:val="008A3997"/>
    <w:rsid w:val="008A7E35"/>
    <w:rsid w:val="008A7F7B"/>
    <w:rsid w:val="008B07DF"/>
    <w:rsid w:val="008B0FFF"/>
    <w:rsid w:val="008B15EB"/>
    <w:rsid w:val="008B1A84"/>
    <w:rsid w:val="008B236A"/>
    <w:rsid w:val="008B280E"/>
    <w:rsid w:val="008B2ED0"/>
    <w:rsid w:val="008B31CC"/>
    <w:rsid w:val="008B37E5"/>
    <w:rsid w:val="008B3A36"/>
    <w:rsid w:val="008B4A20"/>
    <w:rsid w:val="008B6B12"/>
    <w:rsid w:val="008B7934"/>
    <w:rsid w:val="008C1E7E"/>
    <w:rsid w:val="008C2514"/>
    <w:rsid w:val="008C297C"/>
    <w:rsid w:val="008C40EA"/>
    <w:rsid w:val="008C4CFC"/>
    <w:rsid w:val="008C5832"/>
    <w:rsid w:val="008C5895"/>
    <w:rsid w:val="008C68A8"/>
    <w:rsid w:val="008C75C0"/>
    <w:rsid w:val="008C75D5"/>
    <w:rsid w:val="008D06C6"/>
    <w:rsid w:val="008D1715"/>
    <w:rsid w:val="008D1AB6"/>
    <w:rsid w:val="008D1F66"/>
    <w:rsid w:val="008D242B"/>
    <w:rsid w:val="008D2440"/>
    <w:rsid w:val="008D3F1A"/>
    <w:rsid w:val="008D43E6"/>
    <w:rsid w:val="008D4701"/>
    <w:rsid w:val="008D4E0D"/>
    <w:rsid w:val="008D61C2"/>
    <w:rsid w:val="008D66D3"/>
    <w:rsid w:val="008D684A"/>
    <w:rsid w:val="008D7107"/>
    <w:rsid w:val="008D720C"/>
    <w:rsid w:val="008D7C74"/>
    <w:rsid w:val="008E2FB4"/>
    <w:rsid w:val="008E32DD"/>
    <w:rsid w:val="008E3482"/>
    <w:rsid w:val="008E4978"/>
    <w:rsid w:val="008E497C"/>
    <w:rsid w:val="008E4C4F"/>
    <w:rsid w:val="008E5809"/>
    <w:rsid w:val="008E5902"/>
    <w:rsid w:val="008E6A0B"/>
    <w:rsid w:val="008E7371"/>
    <w:rsid w:val="008E79B4"/>
    <w:rsid w:val="008F0236"/>
    <w:rsid w:val="008F098C"/>
    <w:rsid w:val="008F0BA9"/>
    <w:rsid w:val="008F1CA3"/>
    <w:rsid w:val="008F1D2E"/>
    <w:rsid w:val="008F3BC6"/>
    <w:rsid w:val="008F4C79"/>
    <w:rsid w:val="008F68B1"/>
    <w:rsid w:val="008F6ED0"/>
    <w:rsid w:val="008F7460"/>
    <w:rsid w:val="008F7805"/>
    <w:rsid w:val="008F7BF5"/>
    <w:rsid w:val="00900D40"/>
    <w:rsid w:val="00900F74"/>
    <w:rsid w:val="009022DB"/>
    <w:rsid w:val="00904ACD"/>
    <w:rsid w:val="009058D6"/>
    <w:rsid w:val="00906186"/>
    <w:rsid w:val="00907B87"/>
    <w:rsid w:val="00910781"/>
    <w:rsid w:val="00910BF7"/>
    <w:rsid w:val="0091114E"/>
    <w:rsid w:val="00911F8B"/>
    <w:rsid w:val="009125DE"/>
    <w:rsid w:val="00912C07"/>
    <w:rsid w:val="00915AAB"/>
    <w:rsid w:val="009163AD"/>
    <w:rsid w:val="0091777A"/>
    <w:rsid w:val="00920288"/>
    <w:rsid w:val="00923323"/>
    <w:rsid w:val="009238FD"/>
    <w:rsid w:val="00923FC2"/>
    <w:rsid w:val="00924511"/>
    <w:rsid w:val="009255BF"/>
    <w:rsid w:val="00925E06"/>
    <w:rsid w:val="00925E31"/>
    <w:rsid w:val="0092611E"/>
    <w:rsid w:val="00926EB5"/>
    <w:rsid w:val="009271C5"/>
    <w:rsid w:val="009277AB"/>
    <w:rsid w:val="0093104C"/>
    <w:rsid w:val="009324FA"/>
    <w:rsid w:val="00934187"/>
    <w:rsid w:val="0093544C"/>
    <w:rsid w:val="009362A4"/>
    <w:rsid w:val="00940980"/>
    <w:rsid w:val="00940A77"/>
    <w:rsid w:val="00940D51"/>
    <w:rsid w:val="00941EF2"/>
    <w:rsid w:val="00942DD4"/>
    <w:rsid w:val="00943AA1"/>
    <w:rsid w:val="00943C1E"/>
    <w:rsid w:val="00944F22"/>
    <w:rsid w:val="00945168"/>
    <w:rsid w:val="00946DA7"/>
    <w:rsid w:val="00947B42"/>
    <w:rsid w:val="00947DE6"/>
    <w:rsid w:val="00950C64"/>
    <w:rsid w:val="009526E3"/>
    <w:rsid w:val="00954ECE"/>
    <w:rsid w:val="00957006"/>
    <w:rsid w:val="009571CD"/>
    <w:rsid w:val="00960044"/>
    <w:rsid w:val="0096038F"/>
    <w:rsid w:val="00960815"/>
    <w:rsid w:val="00965036"/>
    <w:rsid w:val="009658EA"/>
    <w:rsid w:val="00966AF2"/>
    <w:rsid w:val="009673B2"/>
    <w:rsid w:val="0096789A"/>
    <w:rsid w:val="00970A5F"/>
    <w:rsid w:val="009710FC"/>
    <w:rsid w:val="00971D79"/>
    <w:rsid w:val="0097781C"/>
    <w:rsid w:val="00977AC0"/>
    <w:rsid w:val="009821C7"/>
    <w:rsid w:val="0098255E"/>
    <w:rsid w:val="00983F47"/>
    <w:rsid w:val="00984844"/>
    <w:rsid w:val="00985085"/>
    <w:rsid w:val="0098524B"/>
    <w:rsid w:val="0098655C"/>
    <w:rsid w:val="00987082"/>
    <w:rsid w:val="00990387"/>
    <w:rsid w:val="00990499"/>
    <w:rsid w:val="00990CC9"/>
    <w:rsid w:val="009912E7"/>
    <w:rsid w:val="009919E1"/>
    <w:rsid w:val="0099371C"/>
    <w:rsid w:val="00993DFD"/>
    <w:rsid w:val="009943A2"/>
    <w:rsid w:val="0099535A"/>
    <w:rsid w:val="00995FDE"/>
    <w:rsid w:val="009962C1"/>
    <w:rsid w:val="009A0D6B"/>
    <w:rsid w:val="009A1433"/>
    <w:rsid w:val="009A1589"/>
    <w:rsid w:val="009A2A5A"/>
    <w:rsid w:val="009A4949"/>
    <w:rsid w:val="009A6910"/>
    <w:rsid w:val="009A7B93"/>
    <w:rsid w:val="009A7E36"/>
    <w:rsid w:val="009B11CB"/>
    <w:rsid w:val="009B1548"/>
    <w:rsid w:val="009B22B2"/>
    <w:rsid w:val="009B3B60"/>
    <w:rsid w:val="009B4E6B"/>
    <w:rsid w:val="009B55F6"/>
    <w:rsid w:val="009B5E3A"/>
    <w:rsid w:val="009B685F"/>
    <w:rsid w:val="009C04B9"/>
    <w:rsid w:val="009C2684"/>
    <w:rsid w:val="009C2E4E"/>
    <w:rsid w:val="009C3ED9"/>
    <w:rsid w:val="009C532A"/>
    <w:rsid w:val="009C7402"/>
    <w:rsid w:val="009C7A95"/>
    <w:rsid w:val="009C7E3F"/>
    <w:rsid w:val="009D0E5E"/>
    <w:rsid w:val="009D11AD"/>
    <w:rsid w:val="009D16E7"/>
    <w:rsid w:val="009D18EC"/>
    <w:rsid w:val="009D27D7"/>
    <w:rsid w:val="009D2CF8"/>
    <w:rsid w:val="009D76D9"/>
    <w:rsid w:val="009E2AC9"/>
    <w:rsid w:val="009E2AFF"/>
    <w:rsid w:val="009E33B3"/>
    <w:rsid w:val="009E3B7D"/>
    <w:rsid w:val="009E4E36"/>
    <w:rsid w:val="009E5397"/>
    <w:rsid w:val="009E65E9"/>
    <w:rsid w:val="009E66F5"/>
    <w:rsid w:val="009E7406"/>
    <w:rsid w:val="009F0212"/>
    <w:rsid w:val="009F0A5E"/>
    <w:rsid w:val="009F32A7"/>
    <w:rsid w:val="009F526A"/>
    <w:rsid w:val="00A01A94"/>
    <w:rsid w:val="00A01E8E"/>
    <w:rsid w:val="00A026AB"/>
    <w:rsid w:val="00A026F7"/>
    <w:rsid w:val="00A031AD"/>
    <w:rsid w:val="00A031ED"/>
    <w:rsid w:val="00A03D7D"/>
    <w:rsid w:val="00A03E49"/>
    <w:rsid w:val="00A052F7"/>
    <w:rsid w:val="00A05CB3"/>
    <w:rsid w:val="00A06B78"/>
    <w:rsid w:val="00A072C2"/>
    <w:rsid w:val="00A07383"/>
    <w:rsid w:val="00A07DC4"/>
    <w:rsid w:val="00A10977"/>
    <w:rsid w:val="00A117E8"/>
    <w:rsid w:val="00A136D0"/>
    <w:rsid w:val="00A14B9B"/>
    <w:rsid w:val="00A14F6E"/>
    <w:rsid w:val="00A17B65"/>
    <w:rsid w:val="00A20EBD"/>
    <w:rsid w:val="00A22E55"/>
    <w:rsid w:val="00A24199"/>
    <w:rsid w:val="00A25B38"/>
    <w:rsid w:val="00A2661C"/>
    <w:rsid w:val="00A27467"/>
    <w:rsid w:val="00A30E1C"/>
    <w:rsid w:val="00A33D44"/>
    <w:rsid w:val="00A35A8B"/>
    <w:rsid w:val="00A35D47"/>
    <w:rsid w:val="00A36CAE"/>
    <w:rsid w:val="00A415F9"/>
    <w:rsid w:val="00A417E3"/>
    <w:rsid w:val="00A418A8"/>
    <w:rsid w:val="00A43CC0"/>
    <w:rsid w:val="00A448BF"/>
    <w:rsid w:val="00A455F0"/>
    <w:rsid w:val="00A456E5"/>
    <w:rsid w:val="00A46D52"/>
    <w:rsid w:val="00A51B0C"/>
    <w:rsid w:val="00A53679"/>
    <w:rsid w:val="00A54648"/>
    <w:rsid w:val="00A5572F"/>
    <w:rsid w:val="00A561E3"/>
    <w:rsid w:val="00A563E5"/>
    <w:rsid w:val="00A564F4"/>
    <w:rsid w:val="00A60765"/>
    <w:rsid w:val="00A61235"/>
    <w:rsid w:val="00A61F81"/>
    <w:rsid w:val="00A632CB"/>
    <w:rsid w:val="00A63A5E"/>
    <w:rsid w:val="00A63DEE"/>
    <w:rsid w:val="00A64110"/>
    <w:rsid w:val="00A64281"/>
    <w:rsid w:val="00A6522F"/>
    <w:rsid w:val="00A655F7"/>
    <w:rsid w:val="00A66197"/>
    <w:rsid w:val="00A666A3"/>
    <w:rsid w:val="00A6693F"/>
    <w:rsid w:val="00A67444"/>
    <w:rsid w:val="00A67C36"/>
    <w:rsid w:val="00A71C6A"/>
    <w:rsid w:val="00A71DEE"/>
    <w:rsid w:val="00A72EDB"/>
    <w:rsid w:val="00A73C3E"/>
    <w:rsid w:val="00A7418A"/>
    <w:rsid w:val="00A74A55"/>
    <w:rsid w:val="00A7546C"/>
    <w:rsid w:val="00A7682E"/>
    <w:rsid w:val="00A777F3"/>
    <w:rsid w:val="00A8023E"/>
    <w:rsid w:val="00A80397"/>
    <w:rsid w:val="00A80C8E"/>
    <w:rsid w:val="00A82F8A"/>
    <w:rsid w:val="00A82FD9"/>
    <w:rsid w:val="00A8554E"/>
    <w:rsid w:val="00A8580F"/>
    <w:rsid w:val="00A9085F"/>
    <w:rsid w:val="00A916D3"/>
    <w:rsid w:val="00A91D29"/>
    <w:rsid w:val="00A92F81"/>
    <w:rsid w:val="00A93783"/>
    <w:rsid w:val="00A94576"/>
    <w:rsid w:val="00A94F2B"/>
    <w:rsid w:val="00A953F3"/>
    <w:rsid w:val="00A9641B"/>
    <w:rsid w:val="00A96B56"/>
    <w:rsid w:val="00AA1EEF"/>
    <w:rsid w:val="00AA274B"/>
    <w:rsid w:val="00AA342F"/>
    <w:rsid w:val="00AA74DC"/>
    <w:rsid w:val="00AB09DB"/>
    <w:rsid w:val="00AB1585"/>
    <w:rsid w:val="00AB17F3"/>
    <w:rsid w:val="00AB41B6"/>
    <w:rsid w:val="00AB448A"/>
    <w:rsid w:val="00AB5FDE"/>
    <w:rsid w:val="00AB7B10"/>
    <w:rsid w:val="00AB7C05"/>
    <w:rsid w:val="00AC020B"/>
    <w:rsid w:val="00AC0A3E"/>
    <w:rsid w:val="00AC16D8"/>
    <w:rsid w:val="00AC2219"/>
    <w:rsid w:val="00AC2ABD"/>
    <w:rsid w:val="00AC2E5D"/>
    <w:rsid w:val="00AC3579"/>
    <w:rsid w:val="00AC39AC"/>
    <w:rsid w:val="00AC4642"/>
    <w:rsid w:val="00AC49DA"/>
    <w:rsid w:val="00AC49FE"/>
    <w:rsid w:val="00AC5F33"/>
    <w:rsid w:val="00AC7364"/>
    <w:rsid w:val="00AD267A"/>
    <w:rsid w:val="00AD2713"/>
    <w:rsid w:val="00AD28C1"/>
    <w:rsid w:val="00AD34E4"/>
    <w:rsid w:val="00AD3701"/>
    <w:rsid w:val="00AE0509"/>
    <w:rsid w:val="00AE0575"/>
    <w:rsid w:val="00AE0667"/>
    <w:rsid w:val="00AE1497"/>
    <w:rsid w:val="00AE1BBE"/>
    <w:rsid w:val="00AE2B17"/>
    <w:rsid w:val="00AE785F"/>
    <w:rsid w:val="00AF0850"/>
    <w:rsid w:val="00AF11ED"/>
    <w:rsid w:val="00AF6463"/>
    <w:rsid w:val="00AF6EE0"/>
    <w:rsid w:val="00AF7927"/>
    <w:rsid w:val="00B041F0"/>
    <w:rsid w:val="00B04313"/>
    <w:rsid w:val="00B04A1C"/>
    <w:rsid w:val="00B0534F"/>
    <w:rsid w:val="00B064A4"/>
    <w:rsid w:val="00B06FD1"/>
    <w:rsid w:val="00B11781"/>
    <w:rsid w:val="00B12530"/>
    <w:rsid w:val="00B13C91"/>
    <w:rsid w:val="00B1469D"/>
    <w:rsid w:val="00B15700"/>
    <w:rsid w:val="00B15CA5"/>
    <w:rsid w:val="00B170B5"/>
    <w:rsid w:val="00B17493"/>
    <w:rsid w:val="00B200C9"/>
    <w:rsid w:val="00B20D9B"/>
    <w:rsid w:val="00B2264C"/>
    <w:rsid w:val="00B2469B"/>
    <w:rsid w:val="00B24FFC"/>
    <w:rsid w:val="00B25BDB"/>
    <w:rsid w:val="00B2734F"/>
    <w:rsid w:val="00B276E7"/>
    <w:rsid w:val="00B30180"/>
    <w:rsid w:val="00B31536"/>
    <w:rsid w:val="00B32B70"/>
    <w:rsid w:val="00B32D65"/>
    <w:rsid w:val="00B33000"/>
    <w:rsid w:val="00B3409C"/>
    <w:rsid w:val="00B34941"/>
    <w:rsid w:val="00B34B76"/>
    <w:rsid w:val="00B37723"/>
    <w:rsid w:val="00B37B0D"/>
    <w:rsid w:val="00B40376"/>
    <w:rsid w:val="00B40811"/>
    <w:rsid w:val="00B429E2"/>
    <w:rsid w:val="00B44A3B"/>
    <w:rsid w:val="00B45079"/>
    <w:rsid w:val="00B47176"/>
    <w:rsid w:val="00B501C5"/>
    <w:rsid w:val="00B507CE"/>
    <w:rsid w:val="00B50890"/>
    <w:rsid w:val="00B52B80"/>
    <w:rsid w:val="00B52D63"/>
    <w:rsid w:val="00B53438"/>
    <w:rsid w:val="00B54303"/>
    <w:rsid w:val="00B5486A"/>
    <w:rsid w:val="00B5597C"/>
    <w:rsid w:val="00B564EB"/>
    <w:rsid w:val="00B5669B"/>
    <w:rsid w:val="00B567D8"/>
    <w:rsid w:val="00B56B4B"/>
    <w:rsid w:val="00B57703"/>
    <w:rsid w:val="00B57B4D"/>
    <w:rsid w:val="00B6000D"/>
    <w:rsid w:val="00B60481"/>
    <w:rsid w:val="00B609F2"/>
    <w:rsid w:val="00B62058"/>
    <w:rsid w:val="00B62C11"/>
    <w:rsid w:val="00B6308D"/>
    <w:rsid w:val="00B639D0"/>
    <w:rsid w:val="00B64373"/>
    <w:rsid w:val="00B64E78"/>
    <w:rsid w:val="00B6689E"/>
    <w:rsid w:val="00B70149"/>
    <w:rsid w:val="00B70BB8"/>
    <w:rsid w:val="00B71A75"/>
    <w:rsid w:val="00B72941"/>
    <w:rsid w:val="00B72D6A"/>
    <w:rsid w:val="00B73DC4"/>
    <w:rsid w:val="00B742CB"/>
    <w:rsid w:val="00B76AC2"/>
    <w:rsid w:val="00B77BAF"/>
    <w:rsid w:val="00B801F6"/>
    <w:rsid w:val="00B812EA"/>
    <w:rsid w:val="00B8140B"/>
    <w:rsid w:val="00B8258D"/>
    <w:rsid w:val="00B82F96"/>
    <w:rsid w:val="00B84E38"/>
    <w:rsid w:val="00B85BFC"/>
    <w:rsid w:val="00B86984"/>
    <w:rsid w:val="00B87B02"/>
    <w:rsid w:val="00B87DAC"/>
    <w:rsid w:val="00B90612"/>
    <w:rsid w:val="00B915D3"/>
    <w:rsid w:val="00B928F5"/>
    <w:rsid w:val="00B94B90"/>
    <w:rsid w:val="00B951C4"/>
    <w:rsid w:val="00B95B49"/>
    <w:rsid w:val="00B95EC9"/>
    <w:rsid w:val="00B96133"/>
    <w:rsid w:val="00B96190"/>
    <w:rsid w:val="00B965F5"/>
    <w:rsid w:val="00B9673E"/>
    <w:rsid w:val="00B96996"/>
    <w:rsid w:val="00B97811"/>
    <w:rsid w:val="00BA0261"/>
    <w:rsid w:val="00BA05C3"/>
    <w:rsid w:val="00BA07C8"/>
    <w:rsid w:val="00BA2B46"/>
    <w:rsid w:val="00BA3445"/>
    <w:rsid w:val="00BA4073"/>
    <w:rsid w:val="00BA4C1D"/>
    <w:rsid w:val="00BA5C18"/>
    <w:rsid w:val="00BB0183"/>
    <w:rsid w:val="00BB0714"/>
    <w:rsid w:val="00BB0EE5"/>
    <w:rsid w:val="00BB19F9"/>
    <w:rsid w:val="00BB1DBF"/>
    <w:rsid w:val="00BB2BCD"/>
    <w:rsid w:val="00BB4894"/>
    <w:rsid w:val="00BB7187"/>
    <w:rsid w:val="00BC20CE"/>
    <w:rsid w:val="00BC2B3F"/>
    <w:rsid w:val="00BC2C1B"/>
    <w:rsid w:val="00BC4EB5"/>
    <w:rsid w:val="00BC5344"/>
    <w:rsid w:val="00BC5F7B"/>
    <w:rsid w:val="00BC611E"/>
    <w:rsid w:val="00BC636D"/>
    <w:rsid w:val="00BC67E9"/>
    <w:rsid w:val="00BC746E"/>
    <w:rsid w:val="00BC7A9C"/>
    <w:rsid w:val="00BD0D8D"/>
    <w:rsid w:val="00BD0DC6"/>
    <w:rsid w:val="00BD113F"/>
    <w:rsid w:val="00BD15EB"/>
    <w:rsid w:val="00BD1D29"/>
    <w:rsid w:val="00BD2101"/>
    <w:rsid w:val="00BD2214"/>
    <w:rsid w:val="00BD2A30"/>
    <w:rsid w:val="00BD38D8"/>
    <w:rsid w:val="00BD5E5E"/>
    <w:rsid w:val="00BD64A2"/>
    <w:rsid w:val="00BD674F"/>
    <w:rsid w:val="00BD6A96"/>
    <w:rsid w:val="00BE1A80"/>
    <w:rsid w:val="00BE266F"/>
    <w:rsid w:val="00BE2D60"/>
    <w:rsid w:val="00BE3FC9"/>
    <w:rsid w:val="00BE43F2"/>
    <w:rsid w:val="00BE4CBC"/>
    <w:rsid w:val="00BE69AE"/>
    <w:rsid w:val="00BE733F"/>
    <w:rsid w:val="00BE74A0"/>
    <w:rsid w:val="00BE78C6"/>
    <w:rsid w:val="00BF14D4"/>
    <w:rsid w:val="00BF15F7"/>
    <w:rsid w:val="00BF23CD"/>
    <w:rsid w:val="00BF2763"/>
    <w:rsid w:val="00BF390F"/>
    <w:rsid w:val="00BF3F0E"/>
    <w:rsid w:val="00BF6459"/>
    <w:rsid w:val="00C00764"/>
    <w:rsid w:val="00C01FF6"/>
    <w:rsid w:val="00C03C1C"/>
    <w:rsid w:val="00C04257"/>
    <w:rsid w:val="00C05327"/>
    <w:rsid w:val="00C055A0"/>
    <w:rsid w:val="00C0766D"/>
    <w:rsid w:val="00C10FA2"/>
    <w:rsid w:val="00C11136"/>
    <w:rsid w:val="00C11772"/>
    <w:rsid w:val="00C118AB"/>
    <w:rsid w:val="00C122C5"/>
    <w:rsid w:val="00C12A63"/>
    <w:rsid w:val="00C12D50"/>
    <w:rsid w:val="00C13AE9"/>
    <w:rsid w:val="00C14431"/>
    <w:rsid w:val="00C17CDF"/>
    <w:rsid w:val="00C20273"/>
    <w:rsid w:val="00C2030B"/>
    <w:rsid w:val="00C214B8"/>
    <w:rsid w:val="00C218E7"/>
    <w:rsid w:val="00C22645"/>
    <w:rsid w:val="00C22884"/>
    <w:rsid w:val="00C2305F"/>
    <w:rsid w:val="00C2343C"/>
    <w:rsid w:val="00C2426D"/>
    <w:rsid w:val="00C24961"/>
    <w:rsid w:val="00C24E37"/>
    <w:rsid w:val="00C25874"/>
    <w:rsid w:val="00C25A1F"/>
    <w:rsid w:val="00C26E2E"/>
    <w:rsid w:val="00C30162"/>
    <w:rsid w:val="00C303FA"/>
    <w:rsid w:val="00C308F8"/>
    <w:rsid w:val="00C31478"/>
    <w:rsid w:val="00C314E3"/>
    <w:rsid w:val="00C3197E"/>
    <w:rsid w:val="00C31C6D"/>
    <w:rsid w:val="00C341FF"/>
    <w:rsid w:val="00C35766"/>
    <w:rsid w:val="00C35939"/>
    <w:rsid w:val="00C35A80"/>
    <w:rsid w:val="00C36058"/>
    <w:rsid w:val="00C363FB"/>
    <w:rsid w:val="00C37301"/>
    <w:rsid w:val="00C41B65"/>
    <w:rsid w:val="00C42A71"/>
    <w:rsid w:val="00C4349B"/>
    <w:rsid w:val="00C43B20"/>
    <w:rsid w:val="00C44E75"/>
    <w:rsid w:val="00C45BCD"/>
    <w:rsid w:val="00C46474"/>
    <w:rsid w:val="00C46F92"/>
    <w:rsid w:val="00C4724E"/>
    <w:rsid w:val="00C47D78"/>
    <w:rsid w:val="00C506C0"/>
    <w:rsid w:val="00C50C13"/>
    <w:rsid w:val="00C52747"/>
    <w:rsid w:val="00C52BFD"/>
    <w:rsid w:val="00C5558E"/>
    <w:rsid w:val="00C63292"/>
    <w:rsid w:val="00C638AD"/>
    <w:rsid w:val="00C63AC6"/>
    <w:rsid w:val="00C64CED"/>
    <w:rsid w:val="00C66E95"/>
    <w:rsid w:val="00C672BA"/>
    <w:rsid w:val="00C67FDC"/>
    <w:rsid w:val="00C70F9E"/>
    <w:rsid w:val="00C71B9E"/>
    <w:rsid w:val="00C743C0"/>
    <w:rsid w:val="00C7455E"/>
    <w:rsid w:val="00C74B86"/>
    <w:rsid w:val="00C74C6F"/>
    <w:rsid w:val="00C74E6B"/>
    <w:rsid w:val="00C74F60"/>
    <w:rsid w:val="00C7523B"/>
    <w:rsid w:val="00C75A95"/>
    <w:rsid w:val="00C7696F"/>
    <w:rsid w:val="00C80A82"/>
    <w:rsid w:val="00C80F27"/>
    <w:rsid w:val="00C81A26"/>
    <w:rsid w:val="00C81AD9"/>
    <w:rsid w:val="00C8351E"/>
    <w:rsid w:val="00C835AE"/>
    <w:rsid w:val="00C8376F"/>
    <w:rsid w:val="00C83B0D"/>
    <w:rsid w:val="00C85B51"/>
    <w:rsid w:val="00C8644A"/>
    <w:rsid w:val="00C8664D"/>
    <w:rsid w:val="00C87395"/>
    <w:rsid w:val="00C87399"/>
    <w:rsid w:val="00C874B5"/>
    <w:rsid w:val="00C8770F"/>
    <w:rsid w:val="00C87ACD"/>
    <w:rsid w:val="00C91405"/>
    <w:rsid w:val="00C91448"/>
    <w:rsid w:val="00C91C99"/>
    <w:rsid w:val="00C929AC"/>
    <w:rsid w:val="00C93211"/>
    <w:rsid w:val="00C9420D"/>
    <w:rsid w:val="00C957C1"/>
    <w:rsid w:val="00C96B87"/>
    <w:rsid w:val="00C96D07"/>
    <w:rsid w:val="00CA0866"/>
    <w:rsid w:val="00CA2102"/>
    <w:rsid w:val="00CA2FD1"/>
    <w:rsid w:val="00CA3163"/>
    <w:rsid w:val="00CA3356"/>
    <w:rsid w:val="00CA38E3"/>
    <w:rsid w:val="00CA4243"/>
    <w:rsid w:val="00CA5504"/>
    <w:rsid w:val="00CA6637"/>
    <w:rsid w:val="00CA6C00"/>
    <w:rsid w:val="00CA7811"/>
    <w:rsid w:val="00CB001C"/>
    <w:rsid w:val="00CB03C8"/>
    <w:rsid w:val="00CB0F33"/>
    <w:rsid w:val="00CB1460"/>
    <w:rsid w:val="00CB165B"/>
    <w:rsid w:val="00CB16A0"/>
    <w:rsid w:val="00CB212F"/>
    <w:rsid w:val="00CB2D4C"/>
    <w:rsid w:val="00CB34F0"/>
    <w:rsid w:val="00CB3DFE"/>
    <w:rsid w:val="00CB3FCA"/>
    <w:rsid w:val="00CB5748"/>
    <w:rsid w:val="00CB6177"/>
    <w:rsid w:val="00CB6C6A"/>
    <w:rsid w:val="00CC0200"/>
    <w:rsid w:val="00CC1BA2"/>
    <w:rsid w:val="00CC2F50"/>
    <w:rsid w:val="00CC53E7"/>
    <w:rsid w:val="00CC55FF"/>
    <w:rsid w:val="00CC61C6"/>
    <w:rsid w:val="00CC756C"/>
    <w:rsid w:val="00CC7C87"/>
    <w:rsid w:val="00CD0DAB"/>
    <w:rsid w:val="00CD31D7"/>
    <w:rsid w:val="00CD59A0"/>
    <w:rsid w:val="00CD611D"/>
    <w:rsid w:val="00CD6F33"/>
    <w:rsid w:val="00CE0979"/>
    <w:rsid w:val="00CE09DB"/>
    <w:rsid w:val="00CE0AB0"/>
    <w:rsid w:val="00CE1F4C"/>
    <w:rsid w:val="00CE2A5D"/>
    <w:rsid w:val="00CE2C78"/>
    <w:rsid w:val="00CE441D"/>
    <w:rsid w:val="00CE4B1B"/>
    <w:rsid w:val="00CE546C"/>
    <w:rsid w:val="00CE6019"/>
    <w:rsid w:val="00CF0197"/>
    <w:rsid w:val="00CF0848"/>
    <w:rsid w:val="00CF1546"/>
    <w:rsid w:val="00CF45D7"/>
    <w:rsid w:val="00CF501A"/>
    <w:rsid w:val="00CF7430"/>
    <w:rsid w:val="00D01157"/>
    <w:rsid w:val="00D05D7F"/>
    <w:rsid w:val="00D05D8C"/>
    <w:rsid w:val="00D0612B"/>
    <w:rsid w:val="00D07B1D"/>
    <w:rsid w:val="00D10657"/>
    <w:rsid w:val="00D11300"/>
    <w:rsid w:val="00D12032"/>
    <w:rsid w:val="00D12B34"/>
    <w:rsid w:val="00D13C59"/>
    <w:rsid w:val="00D14CB1"/>
    <w:rsid w:val="00D15253"/>
    <w:rsid w:val="00D169EF"/>
    <w:rsid w:val="00D17FCD"/>
    <w:rsid w:val="00D17FDE"/>
    <w:rsid w:val="00D20111"/>
    <w:rsid w:val="00D21D74"/>
    <w:rsid w:val="00D22118"/>
    <w:rsid w:val="00D22EB2"/>
    <w:rsid w:val="00D23ABF"/>
    <w:rsid w:val="00D26E33"/>
    <w:rsid w:val="00D276A1"/>
    <w:rsid w:val="00D3134C"/>
    <w:rsid w:val="00D32141"/>
    <w:rsid w:val="00D32272"/>
    <w:rsid w:val="00D32F9D"/>
    <w:rsid w:val="00D33536"/>
    <w:rsid w:val="00D34B3B"/>
    <w:rsid w:val="00D35251"/>
    <w:rsid w:val="00D35A01"/>
    <w:rsid w:val="00D40ACD"/>
    <w:rsid w:val="00D40C71"/>
    <w:rsid w:val="00D41F14"/>
    <w:rsid w:val="00D4290D"/>
    <w:rsid w:val="00D43535"/>
    <w:rsid w:val="00D45050"/>
    <w:rsid w:val="00D46236"/>
    <w:rsid w:val="00D50224"/>
    <w:rsid w:val="00D50B81"/>
    <w:rsid w:val="00D51659"/>
    <w:rsid w:val="00D519DC"/>
    <w:rsid w:val="00D52B63"/>
    <w:rsid w:val="00D52D7E"/>
    <w:rsid w:val="00D536A3"/>
    <w:rsid w:val="00D5496A"/>
    <w:rsid w:val="00D55745"/>
    <w:rsid w:val="00D56E32"/>
    <w:rsid w:val="00D60457"/>
    <w:rsid w:val="00D63E72"/>
    <w:rsid w:val="00D6621A"/>
    <w:rsid w:val="00D66A3F"/>
    <w:rsid w:val="00D67A99"/>
    <w:rsid w:val="00D70C87"/>
    <w:rsid w:val="00D713EF"/>
    <w:rsid w:val="00D71A84"/>
    <w:rsid w:val="00D71BF9"/>
    <w:rsid w:val="00D7244E"/>
    <w:rsid w:val="00D74DF7"/>
    <w:rsid w:val="00D754D8"/>
    <w:rsid w:val="00D758CC"/>
    <w:rsid w:val="00D772DC"/>
    <w:rsid w:val="00D77763"/>
    <w:rsid w:val="00D84659"/>
    <w:rsid w:val="00D91C87"/>
    <w:rsid w:val="00D91D8A"/>
    <w:rsid w:val="00D92867"/>
    <w:rsid w:val="00D9302C"/>
    <w:rsid w:val="00D94B19"/>
    <w:rsid w:val="00D95616"/>
    <w:rsid w:val="00D95B08"/>
    <w:rsid w:val="00D95EB4"/>
    <w:rsid w:val="00D95ECA"/>
    <w:rsid w:val="00DA0BBA"/>
    <w:rsid w:val="00DA1C65"/>
    <w:rsid w:val="00DA370E"/>
    <w:rsid w:val="00DA379F"/>
    <w:rsid w:val="00DA460C"/>
    <w:rsid w:val="00DA61C0"/>
    <w:rsid w:val="00DA727A"/>
    <w:rsid w:val="00DA7498"/>
    <w:rsid w:val="00DB056F"/>
    <w:rsid w:val="00DB1D64"/>
    <w:rsid w:val="00DB272B"/>
    <w:rsid w:val="00DB2A53"/>
    <w:rsid w:val="00DB33D9"/>
    <w:rsid w:val="00DB392D"/>
    <w:rsid w:val="00DB4C3D"/>
    <w:rsid w:val="00DB52AC"/>
    <w:rsid w:val="00DB5DFA"/>
    <w:rsid w:val="00DB6CF7"/>
    <w:rsid w:val="00DB7B4E"/>
    <w:rsid w:val="00DC01FA"/>
    <w:rsid w:val="00DC1946"/>
    <w:rsid w:val="00DC23B2"/>
    <w:rsid w:val="00DC2EE3"/>
    <w:rsid w:val="00DC3F20"/>
    <w:rsid w:val="00DC5F71"/>
    <w:rsid w:val="00DC7069"/>
    <w:rsid w:val="00DC71C4"/>
    <w:rsid w:val="00DD0376"/>
    <w:rsid w:val="00DD0B50"/>
    <w:rsid w:val="00DD0C05"/>
    <w:rsid w:val="00DD136D"/>
    <w:rsid w:val="00DD232F"/>
    <w:rsid w:val="00DD2A28"/>
    <w:rsid w:val="00DD2B30"/>
    <w:rsid w:val="00DD2E77"/>
    <w:rsid w:val="00DD4B34"/>
    <w:rsid w:val="00DD4E75"/>
    <w:rsid w:val="00DD6BFE"/>
    <w:rsid w:val="00DD700E"/>
    <w:rsid w:val="00DD7798"/>
    <w:rsid w:val="00DE4DD2"/>
    <w:rsid w:val="00DE61F5"/>
    <w:rsid w:val="00DE7065"/>
    <w:rsid w:val="00DE7BF4"/>
    <w:rsid w:val="00DE7CC3"/>
    <w:rsid w:val="00DE7E8C"/>
    <w:rsid w:val="00DF02F1"/>
    <w:rsid w:val="00DF194B"/>
    <w:rsid w:val="00DF457A"/>
    <w:rsid w:val="00DF6BE2"/>
    <w:rsid w:val="00DF7EB4"/>
    <w:rsid w:val="00E010BA"/>
    <w:rsid w:val="00E01BA0"/>
    <w:rsid w:val="00E02A0C"/>
    <w:rsid w:val="00E03914"/>
    <w:rsid w:val="00E03F95"/>
    <w:rsid w:val="00E04674"/>
    <w:rsid w:val="00E04A1A"/>
    <w:rsid w:val="00E04FB4"/>
    <w:rsid w:val="00E06EBF"/>
    <w:rsid w:val="00E10B54"/>
    <w:rsid w:val="00E13CAE"/>
    <w:rsid w:val="00E1456C"/>
    <w:rsid w:val="00E150FE"/>
    <w:rsid w:val="00E1535F"/>
    <w:rsid w:val="00E15453"/>
    <w:rsid w:val="00E17779"/>
    <w:rsid w:val="00E177B8"/>
    <w:rsid w:val="00E17848"/>
    <w:rsid w:val="00E17B97"/>
    <w:rsid w:val="00E2175C"/>
    <w:rsid w:val="00E21970"/>
    <w:rsid w:val="00E2245F"/>
    <w:rsid w:val="00E2355E"/>
    <w:rsid w:val="00E2373A"/>
    <w:rsid w:val="00E242F2"/>
    <w:rsid w:val="00E24E21"/>
    <w:rsid w:val="00E26112"/>
    <w:rsid w:val="00E26B72"/>
    <w:rsid w:val="00E2767B"/>
    <w:rsid w:val="00E278CA"/>
    <w:rsid w:val="00E30168"/>
    <w:rsid w:val="00E3056E"/>
    <w:rsid w:val="00E309DD"/>
    <w:rsid w:val="00E3196F"/>
    <w:rsid w:val="00E3231F"/>
    <w:rsid w:val="00E3266F"/>
    <w:rsid w:val="00E32BE8"/>
    <w:rsid w:val="00E32F1E"/>
    <w:rsid w:val="00E33F2C"/>
    <w:rsid w:val="00E36574"/>
    <w:rsid w:val="00E3673A"/>
    <w:rsid w:val="00E36AE9"/>
    <w:rsid w:val="00E37B5F"/>
    <w:rsid w:val="00E40849"/>
    <w:rsid w:val="00E42330"/>
    <w:rsid w:val="00E427EB"/>
    <w:rsid w:val="00E4337F"/>
    <w:rsid w:val="00E4403D"/>
    <w:rsid w:val="00E442DF"/>
    <w:rsid w:val="00E4434E"/>
    <w:rsid w:val="00E455B0"/>
    <w:rsid w:val="00E45A46"/>
    <w:rsid w:val="00E45DFB"/>
    <w:rsid w:val="00E466F4"/>
    <w:rsid w:val="00E46979"/>
    <w:rsid w:val="00E46BE2"/>
    <w:rsid w:val="00E46E86"/>
    <w:rsid w:val="00E47F64"/>
    <w:rsid w:val="00E509C7"/>
    <w:rsid w:val="00E50C8B"/>
    <w:rsid w:val="00E52469"/>
    <w:rsid w:val="00E52A80"/>
    <w:rsid w:val="00E5314E"/>
    <w:rsid w:val="00E53D96"/>
    <w:rsid w:val="00E54C1F"/>
    <w:rsid w:val="00E558EA"/>
    <w:rsid w:val="00E56D5C"/>
    <w:rsid w:val="00E56F6F"/>
    <w:rsid w:val="00E60560"/>
    <w:rsid w:val="00E605E2"/>
    <w:rsid w:val="00E60654"/>
    <w:rsid w:val="00E60850"/>
    <w:rsid w:val="00E60E01"/>
    <w:rsid w:val="00E61151"/>
    <w:rsid w:val="00E61C0D"/>
    <w:rsid w:val="00E628E8"/>
    <w:rsid w:val="00E634B4"/>
    <w:rsid w:val="00E638B3"/>
    <w:rsid w:val="00E64B7E"/>
    <w:rsid w:val="00E64DEB"/>
    <w:rsid w:val="00E65507"/>
    <w:rsid w:val="00E65593"/>
    <w:rsid w:val="00E655F8"/>
    <w:rsid w:val="00E660C8"/>
    <w:rsid w:val="00E6786A"/>
    <w:rsid w:val="00E7041E"/>
    <w:rsid w:val="00E71495"/>
    <w:rsid w:val="00E720C6"/>
    <w:rsid w:val="00E72F5D"/>
    <w:rsid w:val="00E7351E"/>
    <w:rsid w:val="00E737A9"/>
    <w:rsid w:val="00E7516C"/>
    <w:rsid w:val="00E754FF"/>
    <w:rsid w:val="00E75ACD"/>
    <w:rsid w:val="00E766AB"/>
    <w:rsid w:val="00E77F15"/>
    <w:rsid w:val="00E80DA8"/>
    <w:rsid w:val="00E83D8C"/>
    <w:rsid w:val="00E84AB0"/>
    <w:rsid w:val="00E909D1"/>
    <w:rsid w:val="00E91EE4"/>
    <w:rsid w:val="00E94BA7"/>
    <w:rsid w:val="00E94FA2"/>
    <w:rsid w:val="00EA09F7"/>
    <w:rsid w:val="00EA0AD6"/>
    <w:rsid w:val="00EA0C74"/>
    <w:rsid w:val="00EA1DB9"/>
    <w:rsid w:val="00EA3EDB"/>
    <w:rsid w:val="00EA3F44"/>
    <w:rsid w:val="00EA4A2F"/>
    <w:rsid w:val="00EA56A7"/>
    <w:rsid w:val="00EA5915"/>
    <w:rsid w:val="00EA5DE4"/>
    <w:rsid w:val="00EA5E9A"/>
    <w:rsid w:val="00EA7254"/>
    <w:rsid w:val="00EB4CF5"/>
    <w:rsid w:val="00EB6FD7"/>
    <w:rsid w:val="00EB7055"/>
    <w:rsid w:val="00EB7646"/>
    <w:rsid w:val="00EB769B"/>
    <w:rsid w:val="00EC16CF"/>
    <w:rsid w:val="00EC2A50"/>
    <w:rsid w:val="00EC4EBD"/>
    <w:rsid w:val="00EC52BF"/>
    <w:rsid w:val="00EC5F3B"/>
    <w:rsid w:val="00EC69CB"/>
    <w:rsid w:val="00EC6F74"/>
    <w:rsid w:val="00EC70BF"/>
    <w:rsid w:val="00EC7280"/>
    <w:rsid w:val="00EC72F5"/>
    <w:rsid w:val="00EC73CF"/>
    <w:rsid w:val="00EC773B"/>
    <w:rsid w:val="00EC7A86"/>
    <w:rsid w:val="00ED1F51"/>
    <w:rsid w:val="00ED24E8"/>
    <w:rsid w:val="00ED3C06"/>
    <w:rsid w:val="00ED4781"/>
    <w:rsid w:val="00ED5387"/>
    <w:rsid w:val="00ED7C03"/>
    <w:rsid w:val="00ED7F23"/>
    <w:rsid w:val="00ED7FD5"/>
    <w:rsid w:val="00EE03EA"/>
    <w:rsid w:val="00EE1080"/>
    <w:rsid w:val="00EE285E"/>
    <w:rsid w:val="00EE3A90"/>
    <w:rsid w:val="00EE44D8"/>
    <w:rsid w:val="00EE547D"/>
    <w:rsid w:val="00EE5ADA"/>
    <w:rsid w:val="00EE645F"/>
    <w:rsid w:val="00EE65CA"/>
    <w:rsid w:val="00EF03E3"/>
    <w:rsid w:val="00EF06D3"/>
    <w:rsid w:val="00EF2E65"/>
    <w:rsid w:val="00EF311A"/>
    <w:rsid w:val="00EF4B18"/>
    <w:rsid w:val="00EF4DBC"/>
    <w:rsid w:val="00EF712E"/>
    <w:rsid w:val="00F00162"/>
    <w:rsid w:val="00F00A6D"/>
    <w:rsid w:val="00F013C2"/>
    <w:rsid w:val="00F0188B"/>
    <w:rsid w:val="00F026AD"/>
    <w:rsid w:val="00F02BF5"/>
    <w:rsid w:val="00F02D90"/>
    <w:rsid w:val="00F034F1"/>
    <w:rsid w:val="00F03CBF"/>
    <w:rsid w:val="00F041B4"/>
    <w:rsid w:val="00F06A2D"/>
    <w:rsid w:val="00F06E03"/>
    <w:rsid w:val="00F06E0D"/>
    <w:rsid w:val="00F070B1"/>
    <w:rsid w:val="00F070ED"/>
    <w:rsid w:val="00F1337B"/>
    <w:rsid w:val="00F134BB"/>
    <w:rsid w:val="00F13718"/>
    <w:rsid w:val="00F14C66"/>
    <w:rsid w:val="00F15404"/>
    <w:rsid w:val="00F17E53"/>
    <w:rsid w:val="00F20937"/>
    <w:rsid w:val="00F20E16"/>
    <w:rsid w:val="00F21322"/>
    <w:rsid w:val="00F21C18"/>
    <w:rsid w:val="00F21F0F"/>
    <w:rsid w:val="00F223F5"/>
    <w:rsid w:val="00F23C7F"/>
    <w:rsid w:val="00F24D82"/>
    <w:rsid w:val="00F24FD0"/>
    <w:rsid w:val="00F27668"/>
    <w:rsid w:val="00F27ECC"/>
    <w:rsid w:val="00F30BA7"/>
    <w:rsid w:val="00F31E60"/>
    <w:rsid w:val="00F334AA"/>
    <w:rsid w:val="00F33A90"/>
    <w:rsid w:val="00F33CC1"/>
    <w:rsid w:val="00F34E5C"/>
    <w:rsid w:val="00F355A9"/>
    <w:rsid w:val="00F358D2"/>
    <w:rsid w:val="00F37600"/>
    <w:rsid w:val="00F37788"/>
    <w:rsid w:val="00F37E78"/>
    <w:rsid w:val="00F4070E"/>
    <w:rsid w:val="00F410A2"/>
    <w:rsid w:val="00F41B13"/>
    <w:rsid w:val="00F425D9"/>
    <w:rsid w:val="00F4478E"/>
    <w:rsid w:val="00F44B37"/>
    <w:rsid w:val="00F46797"/>
    <w:rsid w:val="00F4684C"/>
    <w:rsid w:val="00F4705E"/>
    <w:rsid w:val="00F5221E"/>
    <w:rsid w:val="00F52E10"/>
    <w:rsid w:val="00F5316D"/>
    <w:rsid w:val="00F53576"/>
    <w:rsid w:val="00F54693"/>
    <w:rsid w:val="00F54D0C"/>
    <w:rsid w:val="00F55F21"/>
    <w:rsid w:val="00F60113"/>
    <w:rsid w:val="00F61B98"/>
    <w:rsid w:val="00F61FB9"/>
    <w:rsid w:val="00F636ED"/>
    <w:rsid w:val="00F63E51"/>
    <w:rsid w:val="00F651FE"/>
    <w:rsid w:val="00F6533C"/>
    <w:rsid w:val="00F65854"/>
    <w:rsid w:val="00F665C0"/>
    <w:rsid w:val="00F674E9"/>
    <w:rsid w:val="00F675EB"/>
    <w:rsid w:val="00F67822"/>
    <w:rsid w:val="00F67964"/>
    <w:rsid w:val="00F70640"/>
    <w:rsid w:val="00F7071E"/>
    <w:rsid w:val="00F72C36"/>
    <w:rsid w:val="00F765EC"/>
    <w:rsid w:val="00F80363"/>
    <w:rsid w:val="00F803F6"/>
    <w:rsid w:val="00F80708"/>
    <w:rsid w:val="00F808E4"/>
    <w:rsid w:val="00F80B43"/>
    <w:rsid w:val="00F80DEF"/>
    <w:rsid w:val="00F80E82"/>
    <w:rsid w:val="00F817A7"/>
    <w:rsid w:val="00F81FC1"/>
    <w:rsid w:val="00F82D5C"/>
    <w:rsid w:val="00F83F86"/>
    <w:rsid w:val="00F8445C"/>
    <w:rsid w:val="00F852CD"/>
    <w:rsid w:val="00F85317"/>
    <w:rsid w:val="00F86D49"/>
    <w:rsid w:val="00F86D9A"/>
    <w:rsid w:val="00F903ED"/>
    <w:rsid w:val="00F90C85"/>
    <w:rsid w:val="00F913DC"/>
    <w:rsid w:val="00F913DF"/>
    <w:rsid w:val="00F933E8"/>
    <w:rsid w:val="00F9351A"/>
    <w:rsid w:val="00F93FBA"/>
    <w:rsid w:val="00F945F1"/>
    <w:rsid w:val="00F945FE"/>
    <w:rsid w:val="00F94D93"/>
    <w:rsid w:val="00F95BB2"/>
    <w:rsid w:val="00F96077"/>
    <w:rsid w:val="00F9674E"/>
    <w:rsid w:val="00FA0910"/>
    <w:rsid w:val="00FA1520"/>
    <w:rsid w:val="00FA2F78"/>
    <w:rsid w:val="00FA339C"/>
    <w:rsid w:val="00FA3BF4"/>
    <w:rsid w:val="00FA3F6C"/>
    <w:rsid w:val="00FA4598"/>
    <w:rsid w:val="00FA4A67"/>
    <w:rsid w:val="00FA4DC6"/>
    <w:rsid w:val="00FA5969"/>
    <w:rsid w:val="00FA6155"/>
    <w:rsid w:val="00FA6245"/>
    <w:rsid w:val="00FB104E"/>
    <w:rsid w:val="00FB2F4F"/>
    <w:rsid w:val="00FB3250"/>
    <w:rsid w:val="00FB37EA"/>
    <w:rsid w:val="00FB4EEA"/>
    <w:rsid w:val="00FB4FD6"/>
    <w:rsid w:val="00FB635F"/>
    <w:rsid w:val="00FB78CD"/>
    <w:rsid w:val="00FC1BEF"/>
    <w:rsid w:val="00FC21EA"/>
    <w:rsid w:val="00FC2F9A"/>
    <w:rsid w:val="00FC3202"/>
    <w:rsid w:val="00FC382D"/>
    <w:rsid w:val="00FC4CC8"/>
    <w:rsid w:val="00FC5EEE"/>
    <w:rsid w:val="00FC661E"/>
    <w:rsid w:val="00FC7467"/>
    <w:rsid w:val="00FD0C2C"/>
    <w:rsid w:val="00FD0C7F"/>
    <w:rsid w:val="00FD4286"/>
    <w:rsid w:val="00FD43F8"/>
    <w:rsid w:val="00FD4EAB"/>
    <w:rsid w:val="00FD70BF"/>
    <w:rsid w:val="00FE145F"/>
    <w:rsid w:val="00FE1C67"/>
    <w:rsid w:val="00FE3D1C"/>
    <w:rsid w:val="00FE3E2C"/>
    <w:rsid w:val="00FE3FB2"/>
    <w:rsid w:val="00FE54F4"/>
    <w:rsid w:val="00FE6615"/>
    <w:rsid w:val="00FE7744"/>
    <w:rsid w:val="00FF057D"/>
    <w:rsid w:val="00FF271B"/>
    <w:rsid w:val="00FF3D95"/>
    <w:rsid w:val="00FF5E2F"/>
    <w:rsid w:val="00FF62CD"/>
    <w:rsid w:val="00FF6858"/>
    <w:rsid w:val="00FF6D72"/>
    <w:rsid w:val="00FF7125"/>
    <w:rsid w:val="00FF7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63"/>
    <o:shapelayout v:ext="edit">
      <o:idmap v:ext="edit" data="2"/>
    </o:shapelayout>
  </w:shapeDefaults>
  <w:decimalSymbol w:val="."/>
  <w:listSeparator w:val=","/>
  <w14:docId w14:val="45D3824A"/>
  <w15:chartTrackingRefBased/>
  <w15:docId w15:val="{4940DFC4-3D75-434C-A1DE-A47782734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sz w:val="24"/>
        <w:szCs w:val="24"/>
        <w:lang w:val="en-IN" w:eastAsia="en-US" w:bidi="te-IN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72D4"/>
    <w:pPr>
      <w:spacing w:before="120" w:after="120" w:line="48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7610"/>
    <w:pPr>
      <w:keepNext/>
      <w:keepLines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61ED"/>
    <w:pPr>
      <w:keepNext/>
      <w:keepLines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7610"/>
    <w:rPr>
      <w:rFonts w:eastAsiaTheme="majorEastAsia" w:cstheme="majorBidi"/>
      <w:b/>
      <w:sz w:val="28"/>
      <w:szCs w:val="32"/>
      <w:lang w:val="en-US"/>
    </w:rPr>
  </w:style>
  <w:style w:type="paragraph" w:styleId="NoSpacing">
    <w:name w:val="No Spacing"/>
    <w:aliases w:val="Heading I"/>
    <w:next w:val="Normal"/>
    <w:uiPriority w:val="1"/>
    <w:rsid w:val="00F44B37"/>
    <w:pPr>
      <w:spacing w:before="120" w:after="120"/>
    </w:pPr>
    <w:rPr>
      <w:b/>
      <w:sz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A61ED"/>
    <w:rPr>
      <w:rFonts w:eastAsiaTheme="majorEastAsia" w:cstheme="majorBidi"/>
      <w:b/>
      <w:szCs w:val="2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D5B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5BE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D5B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5BE3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8D7107"/>
  </w:style>
  <w:style w:type="character" w:customStyle="1" w:styleId="AMEquationSection">
    <w:name w:val="AMEquationSection"/>
    <w:basedOn w:val="DefaultParagraphFont"/>
    <w:rsid w:val="00480210"/>
    <w:rPr>
      <w:b/>
      <w:bCs/>
      <w:vanish/>
      <w:color w:val="FF0000"/>
      <w:sz w:val="36"/>
      <w:szCs w:val="36"/>
    </w:rPr>
  </w:style>
  <w:style w:type="paragraph" w:customStyle="1" w:styleId="AMDisplayEquation">
    <w:name w:val="AMDisplayEquation"/>
    <w:basedOn w:val="Normal"/>
    <w:next w:val="Normal"/>
    <w:link w:val="AMDisplayEquationChar"/>
    <w:rsid w:val="00480210"/>
    <w:pPr>
      <w:tabs>
        <w:tab w:val="center" w:pos="4880"/>
        <w:tab w:val="right" w:pos="9740"/>
      </w:tabs>
      <w:ind w:firstLine="720"/>
    </w:pPr>
  </w:style>
  <w:style w:type="character" w:customStyle="1" w:styleId="AMDisplayEquationChar">
    <w:name w:val="AMDisplayEquation Char"/>
    <w:basedOn w:val="DefaultParagraphFont"/>
    <w:link w:val="AMDisplayEquation"/>
    <w:rsid w:val="00480210"/>
    <w:rPr>
      <w:lang w:val="en-US"/>
    </w:rPr>
  </w:style>
  <w:style w:type="table" w:styleId="TableGrid">
    <w:name w:val="Table Grid"/>
    <w:basedOn w:val="TableNormal"/>
    <w:uiPriority w:val="39"/>
    <w:rsid w:val="005276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720C6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191DB7"/>
    <w:pPr>
      <w:tabs>
        <w:tab w:val="left" w:pos="504"/>
      </w:tabs>
      <w:spacing w:after="240" w:line="240" w:lineRule="auto"/>
      <w:ind w:left="504" w:hanging="504"/>
    </w:pPr>
  </w:style>
  <w:style w:type="character" w:styleId="Hyperlink">
    <w:name w:val="Hyperlink"/>
    <w:basedOn w:val="DefaultParagraphFont"/>
    <w:uiPriority w:val="99"/>
    <w:unhideWhenUsed/>
    <w:rsid w:val="005329B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D64A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E56F6F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56F6F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56F6F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56F6F"/>
    <w:rPr>
      <w:noProof/>
      <w:lang w:val="en-US"/>
    </w:rPr>
  </w:style>
  <w:style w:type="paragraph" w:styleId="Revision">
    <w:name w:val="Revision"/>
    <w:hidden/>
    <w:uiPriority w:val="99"/>
    <w:semiHidden/>
    <w:rsid w:val="00753B50"/>
    <w:pPr>
      <w:spacing w:after="0" w:line="240" w:lineRule="auto"/>
      <w:jc w:val="left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F74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74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7430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55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55F7"/>
    <w:rPr>
      <w:b/>
      <w:bCs/>
      <w:sz w:val="20"/>
      <w:szCs w:val="20"/>
      <w:lang w:val="en-US"/>
    </w:rPr>
  </w:style>
  <w:style w:type="character" w:customStyle="1" w:styleId="MTEquationSection">
    <w:name w:val="MTEquationSection"/>
    <w:basedOn w:val="DefaultParagraphFont"/>
    <w:rsid w:val="00B25BDB"/>
    <w:rPr>
      <w:b/>
      <w:bCs/>
      <w:vanish/>
      <w:color w:val="FF0000"/>
      <w:sz w:val="28"/>
      <w:szCs w:val="28"/>
    </w:rPr>
  </w:style>
  <w:style w:type="paragraph" w:customStyle="1" w:styleId="MTDisplayEquation">
    <w:name w:val="MTDisplayEquation"/>
    <w:basedOn w:val="Normal"/>
    <w:next w:val="Normal"/>
    <w:link w:val="MTDisplayEquationChar"/>
    <w:rsid w:val="00B25BDB"/>
    <w:pPr>
      <w:tabs>
        <w:tab w:val="center" w:pos="4880"/>
        <w:tab w:val="right" w:pos="9740"/>
      </w:tabs>
    </w:pPr>
  </w:style>
  <w:style w:type="character" w:customStyle="1" w:styleId="MTDisplayEquationChar">
    <w:name w:val="MTDisplayEquation Char"/>
    <w:basedOn w:val="DefaultParagraphFont"/>
    <w:link w:val="MTDisplayEquation"/>
    <w:rsid w:val="00B25BDB"/>
    <w:rPr>
      <w:lang w:val="en-US"/>
    </w:rPr>
  </w:style>
  <w:style w:type="character" w:styleId="PlaceholderText">
    <w:name w:val="Placeholder Text"/>
    <w:basedOn w:val="DefaultParagraphFont"/>
    <w:uiPriority w:val="99"/>
    <w:semiHidden/>
    <w:rsid w:val="00EE3A90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3179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7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6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0.bin"/><Relationship Id="rId3" Type="http://schemas.openxmlformats.org/officeDocument/2006/relationships/settings" Target="settings.xml"/><Relationship Id="rId21" Type="http://schemas.openxmlformats.org/officeDocument/2006/relationships/image" Target="media/image8.wmf"/><Relationship Id="rId34" Type="http://schemas.openxmlformats.org/officeDocument/2006/relationships/fontTable" Target="fontTable.xml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image" Target="media/image10.wmf"/><Relationship Id="rId33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29" Type="http://schemas.openxmlformats.org/officeDocument/2006/relationships/image" Target="media/image12.w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24" Type="http://schemas.openxmlformats.org/officeDocument/2006/relationships/oleObject" Target="embeddings/oleObject9.bin"/><Relationship Id="rId32" Type="http://schemas.openxmlformats.org/officeDocument/2006/relationships/oleObject" Target="embeddings/oleObject13.bin"/><Relationship Id="rId5" Type="http://schemas.openxmlformats.org/officeDocument/2006/relationships/footnotes" Target="footnotes.xml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28" Type="http://schemas.openxmlformats.org/officeDocument/2006/relationships/oleObject" Target="embeddings/oleObject11.bin"/><Relationship Id="rId10" Type="http://schemas.openxmlformats.org/officeDocument/2006/relationships/oleObject" Target="embeddings/oleObject2.bin"/><Relationship Id="rId19" Type="http://schemas.openxmlformats.org/officeDocument/2006/relationships/image" Target="media/image7.wmf"/><Relationship Id="rId31" Type="http://schemas.openxmlformats.org/officeDocument/2006/relationships/image" Target="media/image13.wmf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image" Target="media/image11.wmf"/><Relationship Id="rId30" Type="http://schemas.openxmlformats.org/officeDocument/2006/relationships/oleObject" Target="embeddings/oleObject12.bin"/><Relationship Id="rId35" Type="http://schemas.openxmlformats.org/officeDocument/2006/relationships/theme" Target="theme/theme1.xml"/><Relationship Id="rId8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EAE93F-DC7A-4A84-9965-2D583B56F0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0</TotalTime>
  <Pages>1</Pages>
  <Words>201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mparala Bharadwaj</dc:creator>
  <cp:keywords/>
  <dc:description/>
  <cp:lastModifiedBy>Vemparala Bharadwaj</cp:lastModifiedBy>
  <cp:revision>2228</cp:revision>
  <cp:lastPrinted>2024-06-14T09:33:00Z</cp:lastPrinted>
  <dcterms:created xsi:type="dcterms:W3CDTF">2022-12-13T03:49:00Z</dcterms:created>
  <dcterms:modified xsi:type="dcterms:W3CDTF">2024-08-27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MWinEqns">
    <vt:bool>true</vt:bool>
  </property>
  <property fmtid="{D5CDD505-2E9C-101B-9397-08002B2CF9AE}" pid="3" name="AMEquationSection">
    <vt:lpwstr>1</vt:lpwstr>
  </property>
  <property fmtid="{D5CDD505-2E9C-101B-9397-08002B2CF9AE}" pid="4" name="ZOTERO_PREF_1">
    <vt:lpwstr>&lt;data data-version="3" zotero-version="6.0.26"&gt;&lt;session id="g60J8pIO"/&gt;&lt;style id="http://www.zotero.org/styles/science" hasBibliography="1" bibliographyStyleHasBeenSet="1"/&gt;&lt;prefs&gt;&lt;pref name="fieldType" value="Field"/&gt;&lt;/prefs&gt;&lt;/data&gt;</vt:lpwstr>
  </property>
  <property fmtid="{D5CDD505-2E9C-101B-9397-08002B2CF9AE}" pid="5" name="AMEquationNumber2">
    <vt:lpwstr>(S#E1)</vt:lpwstr>
  </property>
  <property fmtid="{D5CDD505-2E9C-101B-9397-08002B2CF9AE}" pid="6" name="AMDeferFieldUpdate">
    <vt:lpwstr>1</vt:lpwstr>
  </property>
  <property fmtid="{D5CDD505-2E9C-101B-9397-08002B2CF9AE}" pid="7" name="MTWinEqns">
    <vt:bool>true</vt:bool>
  </property>
  <property fmtid="{D5CDD505-2E9C-101B-9397-08002B2CF9AE}" pid="8" name="MTEquationNumber2">
    <vt:lpwstr>(S#E1)</vt:lpwstr>
  </property>
  <property fmtid="{D5CDD505-2E9C-101B-9397-08002B2CF9AE}" pid="9" name="MTCustomEquationNumber">
    <vt:lpwstr>1</vt:lpwstr>
  </property>
  <property fmtid="{D5CDD505-2E9C-101B-9397-08002B2CF9AE}" pid="10" name="MTEquationSection">
    <vt:lpwstr>1</vt:lpwstr>
  </property>
  <property fmtid="{D5CDD505-2E9C-101B-9397-08002B2CF9AE}" pid="11" name="MTEqnNumsOnRight">
    <vt:bool>true</vt:bool>
  </property>
</Properties>
</file>